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D8C07" w14:textId="77777777" w:rsidR="00DE5B2C" w:rsidRPr="00776DB8" w:rsidRDefault="00DE5B2C" w:rsidP="00DE5B2C">
      <w:pPr>
        <w:pStyle w:val="a3"/>
        <w:spacing w:line="240" w:lineRule="auto"/>
        <w:rPr>
          <w:rFonts w:ascii="Times New Roman" w:hAnsi="Times New Roman" w:cs="Times New Roman"/>
        </w:rPr>
      </w:pPr>
      <w:r w:rsidRPr="00776DB8">
        <w:rPr>
          <w:rFonts w:ascii="Times New Roman" w:hAnsi="Times New Roman" w:cs="Times New Roman"/>
        </w:rPr>
        <w:t>Supplementary Material</w:t>
      </w:r>
    </w:p>
    <w:p w14:paraId="4932DBA4" w14:textId="54666C62" w:rsidR="009C0662" w:rsidRDefault="009C0662"/>
    <w:p w14:paraId="14454C54" w14:textId="77777777" w:rsidR="00DE5B2C" w:rsidRDefault="00DE5B2C">
      <w:pPr>
        <w:sectPr w:rsidR="00DE5B2C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1D905D" w14:textId="77777777" w:rsidR="00C86B30" w:rsidRPr="00C86B30" w:rsidRDefault="00C86B30" w:rsidP="00C86B30">
      <w:pPr>
        <w:ind w:firstLineChars="50" w:firstLine="160"/>
        <w:rPr>
          <w:rStyle w:val="a9"/>
          <w:rFonts w:ascii="Times New Roman" w:eastAsiaTheme="minorEastAsia" w:hAnsi="Times New Roman" w:cs="Times New Roman"/>
          <w:sz w:val="32"/>
          <w:szCs w:val="32"/>
        </w:rPr>
      </w:pPr>
      <w:r w:rsidRPr="00C86B30">
        <w:rPr>
          <w:rStyle w:val="a9"/>
          <w:rFonts w:ascii="Times New Roman" w:eastAsiaTheme="minorEastAsia" w:hAnsi="Times New Roman" w:cs="Times New Roman"/>
          <w:sz w:val="32"/>
          <w:szCs w:val="32"/>
        </w:rPr>
        <w:lastRenderedPageBreak/>
        <w:t>Tables:</w:t>
      </w:r>
    </w:p>
    <w:p w14:paraId="7858DADE" w14:textId="4FD79B37" w:rsidR="00DE5B2C" w:rsidRPr="00292D51" w:rsidRDefault="00067861">
      <w:pPr>
        <w:rPr>
          <w:rFonts w:ascii="Times New Roman" w:hAnsi="Times New Roman" w:cs="Times New Roman"/>
          <w:b/>
          <w:bCs/>
          <w14:ligatures w14:val="standardContextual"/>
        </w:rPr>
      </w:pPr>
      <w:r w:rsidRPr="00292D51">
        <w:rPr>
          <w:rFonts w:ascii="Times New Roman" w:hAnsi="Times New Roman" w:cs="Times New Roman"/>
          <w:b/>
          <w:bCs/>
          <w14:ligatures w14:val="standardContextual"/>
        </w:rPr>
        <w:t xml:space="preserve">Table </w:t>
      </w:r>
      <w:r w:rsidR="00292D51" w:rsidRPr="00292D51">
        <w:rPr>
          <w:rFonts w:ascii="Times New Roman" w:hAnsi="Times New Roman" w:cs="Times New Roman"/>
          <w:b/>
          <w:bCs/>
          <w14:ligatures w14:val="standardContextual"/>
        </w:rPr>
        <w:t>S1</w:t>
      </w:r>
      <w:r w:rsidRPr="00292D51">
        <w:rPr>
          <w:rFonts w:ascii="Times New Roman" w:hAnsi="Times New Roman" w:cs="Times New Roman"/>
          <w:b/>
          <w:bCs/>
          <w14:ligatures w14:val="standardContextual"/>
        </w:rPr>
        <w:t xml:space="preserve"> Comparison of Mean Values of Variables between the Experimental and Control Groups (Before the Experiment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115"/>
        <w:gridCol w:w="1605"/>
        <w:gridCol w:w="930"/>
        <w:gridCol w:w="1879"/>
        <w:gridCol w:w="930"/>
        <w:gridCol w:w="1847"/>
      </w:tblGrid>
      <w:tr w:rsidR="001D1877" w:rsidRPr="00CC0B92" w14:paraId="031F5A17" w14:textId="77777777" w:rsidTr="004E66E7">
        <w:trPr>
          <w:jc w:val="center"/>
        </w:trPr>
        <w:tc>
          <w:tcPr>
            <w:tcW w:w="67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748112" w14:textId="77777777" w:rsidR="001D1877" w:rsidRPr="00CC0B92" w:rsidRDefault="001D1877" w:rsidP="0052770D">
            <w:pPr>
              <w:pStyle w:val="aa"/>
              <w:rPr>
                <w:lang w:eastAsia="en-US"/>
              </w:rPr>
            </w:pPr>
            <w:r w:rsidRPr="00CC0B92">
              <w:rPr>
                <w:lang w:eastAsia="en-US"/>
              </w:rPr>
              <w:t>Variables</w:t>
            </w:r>
          </w:p>
        </w:tc>
        <w:tc>
          <w:tcPr>
            <w:tcW w:w="96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884556" w14:textId="77777777" w:rsidR="001D1877" w:rsidRPr="00CC0B92" w:rsidRDefault="001D1877" w:rsidP="0052770D">
            <w:pPr>
              <w:pStyle w:val="aa"/>
              <w:rPr>
                <w:lang w:eastAsia="en-US"/>
              </w:rPr>
            </w:pPr>
            <w:r w:rsidRPr="00CC0B92">
              <w:rPr>
                <w:lang w:eastAsia="en-US"/>
              </w:rPr>
              <w:t>Control group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D8DE1D" w14:textId="77777777" w:rsidR="001D1877" w:rsidRPr="00CC0B92" w:rsidRDefault="001D1877" w:rsidP="0052770D">
            <w:pPr>
              <w:pStyle w:val="aa"/>
              <w:rPr>
                <w:lang w:eastAsia="en-US"/>
              </w:rPr>
            </w:pPr>
            <w:r w:rsidRPr="00CC0B92">
              <w:rPr>
                <w:lang w:eastAsia="en-US"/>
              </w:rPr>
              <w:t>Mean1</w:t>
            </w:r>
          </w:p>
        </w:tc>
        <w:tc>
          <w:tcPr>
            <w:tcW w:w="11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CDF1B3" w14:textId="77777777" w:rsidR="001D1877" w:rsidRPr="00CC0B92" w:rsidRDefault="001D1877" w:rsidP="0052770D">
            <w:pPr>
              <w:pStyle w:val="aa"/>
              <w:rPr>
                <w:lang w:eastAsia="en-US"/>
              </w:rPr>
            </w:pPr>
            <w:r w:rsidRPr="00CC0B92">
              <w:rPr>
                <w:lang w:eastAsia="en-US"/>
              </w:rPr>
              <w:t>Treatment group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BE40D5" w14:textId="77777777" w:rsidR="001D1877" w:rsidRPr="00CC0B92" w:rsidRDefault="001D1877" w:rsidP="0052770D">
            <w:pPr>
              <w:pStyle w:val="aa"/>
              <w:rPr>
                <w:lang w:eastAsia="en-US"/>
              </w:rPr>
            </w:pPr>
            <w:r w:rsidRPr="00CC0B92">
              <w:rPr>
                <w:lang w:eastAsia="en-US"/>
              </w:rPr>
              <w:t>Mean2</w:t>
            </w:r>
          </w:p>
        </w:tc>
        <w:tc>
          <w:tcPr>
            <w:tcW w:w="11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CA1F4B" w14:textId="77777777" w:rsidR="001D1877" w:rsidRPr="00CC0B92" w:rsidRDefault="001D1877" w:rsidP="0052770D">
            <w:pPr>
              <w:pStyle w:val="aa"/>
              <w:rPr>
                <w:lang w:eastAsia="en-US"/>
              </w:rPr>
            </w:pPr>
            <w:r w:rsidRPr="00CC0B92">
              <w:rPr>
                <w:lang w:eastAsia="en-US"/>
              </w:rPr>
              <w:t>Mean Difference</w:t>
            </w:r>
          </w:p>
        </w:tc>
      </w:tr>
      <w:tr w:rsidR="001D1877" w:rsidRPr="00CC0B92" w14:paraId="4C31A17E" w14:textId="77777777" w:rsidTr="0052770D">
        <w:trPr>
          <w:jc w:val="center"/>
        </w:trPr>
        <w:tc>
          <w:tcPr>
            <w:tcW w:w="67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4CFCFA9" w14:textId="77777777" w:rsidR="001D1877" w:rsidRPr="00CC0B92" w:rsidRDefault="001D1877" w:rsidP="0052770D">
            <w:pPr>
              <w:pStyle w:val="aa"/>
              <w:rPr>
                <w:lang w:eastAsia="en-US"/>
              </w:rPr>
            </w:pPr>
            <w:r w:rsidRPr="00CC0B92">
              <w:rPr>
                <w:lang w:eastAsia="en-US"/>
              </w:rPr>
              <w:t>sex</w:t>
            </w:r>
          </w:p>
        </w:tc>
        <w:tc>
          <w:tcPr>
            <w:tcW w:w="96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35E8627" w14:textId="77777777" w:rsidR="001D1877" w:rsidRPr="00FE0FEA" w:rsidRDefault="001D1877" w:rsidP="0052770D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37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right w:val="nil"/>
            </w:tcBorders>
          </w:tcPr>
          <w:p w14:paraId="2C4D4509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0.54</w:t>
            </w:r>
          </w:p>
        </w:tc>
        <w:tc>
          <w:tcPr>
            <w:tcW w:w="113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B5E2CF5" w14:textId="77777777" w:rsidR="001D1877" w:rsidRPr="00FE0FEA" w:rsidRDefault="001D1877" w:rsidP="0052770D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41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right w:val="nil"/>
            </w:tcBorders>
          </w:tcPr>
          <w:p w14:paraId="56EF7FCE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0.61</w:t>
            </w:r>
          </w:p>
        </w:tc>
        <w:tc>
          <w:tcPr>
            <w:tcW w:w="1112" w:type="pct"/>
            <w:tcBorders>
              <w:top w:val="single" w:sz="8" w:space="0" w:color="auto"/>
              <w:left w:val="nil"/>
              <w:right w:val="nil"/>
            </w:tcBorders>
          </w:tcPr>
          <w:p w14:paraId="3D06E2A5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-0.07</w:t>
            </w:r>
          </w:p>
        </w:tc>
      </w:tr>
      <w:tr w:rsidR="001D1877" w:rsidRPr="00CC0B92" w14:paraId="449F1F2A" w14:textId="77777777" w:rsidTr="0052770D">
        <w:trPr>
          <w:jc w:val="center"/>
        </w:trPr>
        <w:tc>
          <w:tcPr>
            <w:tcW w:w="671" w:type="pct"/>
            <w:tcBorders>
              <w:left w:val="nil"/>
              <w:bottom w:val="nil"/>
              <w:right w:val="nil"/>
            </w:tcBorders>
            <w:vAlign w:val="center"/>
          </w:tcPr>
          <w:p w14:paraId="270D388A" w14:textId="77777777" w:rsidR="001D1877" w:rsidRPr="00CC0B92" w:rsidRDefault="001D1877" w:rsidP="0052770D">
            <w:pPr>
              <w:pStyle w:val="aa"/>
              <w:rPr>
                <w:lang w:eastAsia="en-US"/>
              </w:rPr>
            </w:pPr>
            <w:r w:rsidRPr="00CC0B92">
              <w:rPr>
                <w:lang w:eastAsia="en-US"/>
              </w:rPr>
              <w:t>age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vAlign w:val="center"/>
          </w:tcPr>
          <w:p w14:paraId="413ED0D6" w14:textId="77777777" w:rsidR="001D1877" w:rsidRPr="00FE0FEA" w:rsidRDefault="001D1877" w:rsidP="0052770D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37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</w:tcPr>
          <w:p w14:paraId="21DE7F41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19.78</w:t>
            </w:r>
          </w:p>
        </w:tc>
        <w:tc>
          <w:tcPr>
            <w:tcW w:w="1131" w:type="pct"/>
            <w:tcBorders>
              <w:left w:val="nil"/>
              <w:bottom w:val="nil"/>
              <w:right w:val="nil"/>
            </w:tcBorders>
            <w:vAlign w:val="center"/>
          </w:tcPr>
          <w:p w14:paraId="6FC4AE76" w14:textId="77777777" w:rsidR="001D1877" w:rsidRPr="00FE0FEA" w:rsidRDefault="001D1877" w:rsidP="0052770D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41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</w:tcPr>
          <w:p w14:paraId="6765DA81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20.12</w:t>
            </w:r>
          </w:p>
        </w:tc>
        <w:tc>
          <w:tcPr>
            <w:tcW w:w="1112" w:type="pct"/>
            <w:tcBorders>
              <w:left w:val="nil"/>
              <w:bottom w:val="nil"/>
              <w:right w:val="nil"/>
            </w:tcBorders>
          </w:tcPr>
          <w:p w14:paraId="497C6798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-0.34</w:t>
            </w:r>
          </w:p>
        </w:tc>
      </w:tr>
      <w:tr w:rsidR="001D1877" w:rsidRPr="00CC0B92" w14:paraId="42D20B07" w14:textId="77777777" w:rsidTr="0052770D">
        <w:trPr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6C25" w14:textId="77777777" w:rsidR="001D1877" w:rsidRPr="00CC0B92" w:rsidRDefault="001D1877" w:rsidP="0052770D">
            <w:pPr>
              <w:pStyle w:val="aa"/>
              <w:rPr>
                <w:lang w:eastAsia="en-US"/>
              </w:rPr>
            </w:pPr>
            <w:r w:rsidRPr="00CC0B92">
              <w:rPr>
                <w:lang w:eastAsia="en-US"/>
              </w:rPr>
              <w:t>height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91C5" w14:textId="77777777" w:rsidR="001D1877" w:rsidRPr="00FE0FEA" w:rsidRDefault="001D1877" w:rsidP="0052770D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3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C151399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1.6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B70A" w14:textId="77777777" w:rsidR="001D1877" w:rsidRPr="00FE0FEA" w:rsidRDefault="001D1877" w:rsidP="0052770D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4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083C808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1.70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</w:tcPr>
          <w:p w14:paraId="6A9DCD18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-0.01</w:t>
            </w:r>
          </w:p>
        </w:tc>
      </w:tr>
      <w:tr w:rsidR="001D1877" w:rsidRPr="00CC0B92" w14:paraId="711154D6" w14:textId="77777777" w:rsidTr="0052770D">
        <w:trPr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E84F" w14:textId="77777777" w:rsidR="001D1877" w:rsidRPr="00CC0B92" w:rsidRDefault="001D1877" w:rsidP="0052770D">
            <w:pPr>
              <w:pStyle w:val="aa"/>
              <w:rPr>
                <w:lang w:eastAsia="en-US"/>
              </w:rPr>
            </w:pPr>
            <w:r w:rsidRPr="00CC0B92">
              <w:rPr>
                <w:lang w:eastAsia="en-US"/>
              </w:rPr>
              <w:t>weight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CD3B" w14:textId="77777777" w:rsidR="001D1877" w:rsidRPr="00FE0FEA" w:rsidRDefault="001D1877" w:rsidP="0052770D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3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85F228E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82.54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7E6D" w14:textId="77777777" w:rsidR="001D1877" w:rsidRPr="00FE0FEA" w:rsidRDefault="001D1877" w:rsidP="0052770D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4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4A7D119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82.70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</w:tcPr>
          <w:p w14:paraId="050D7A16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-0.16</w:t>
            </w:r>
          </w:p>
        </w:tc>
      </w:tr>
      <w:tr w:rsidR="001D1877" w:rsidRPr="00CC0B92" w14:paraId="54EDF696" w14:textId="77777777" w:rsidTr="0052770D">
        <w:trPr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9472" w14:textId="77777777" w:rsidR="001D1877" w:rsidRPr="00CC0B92" w:rsidRDefault="001D1877" w:rsidP="0052770D">
            <w:pPr>
              <w:pStyle w:val="aa"/>
              <w:rPr>
                <w:lang w:eastAsia="en-US"/>
              </w:rPr>
            </w:pPr>
            <w:r w:rsidRPr="00CC0B92">
              <w:rPr>
                <w:lang w:eastAsia="en-US"/>
              </w:rPr>
              <w:t>bmi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B93F" w14:textId="77777777" w:rsidR="001D1877" w:rsidRPr="00FE0FEA" w:rsidRDefault="001D1877" w:rsidP="0052770D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3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D7E8BF0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28.87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5F2A" w14:textId="77777777" w:rsidR="001D1877" w:rsidRPr="00FE0FEA" w:rsidRDefault="001D1877" w:rsidP="0052770D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4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70E942A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28.65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</w:tcPr>
          <w:p w14:paraId="6556FB27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0.22</w:t>
            </w:r>
          </w:p>
        </w:tc>
      </w:tr>
      <w:tr w:rsidR="001D1877" w:rsidRPr="00CC0B92" w14:paraId="7E8B8A29" w14:textId="77777777" w:rsidTr="0052770D">
        <w:trPr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B627" w14:textId="77777777" w:rsidR="001D1877" w:rsidRPr="00CC0B92" w:rsidRDefault="001D1877" w:rsidP="0052770D">
            <w:pPr>
              <w:pStyle w:val="aa"/>
              <w:rPr>
                <w:lang w:eastAsia="en-US"/>
              </w:rPr>
            </w:pPr>
            <w:r w:rsidRPr="00CC0B92">
              <w:rPr>
                <w:lang w:eastAsia="en-US"/>
              </w:rPr>
              <w:t>waistlin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D1F5" w14:textId="77777777" w:rsidR="001D1877" w:rsidRPr="00FE0FEA" w:rsidRDefault="001D1877" w:rsidP="0052770D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3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91C6B0A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97.8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1999" w14:textId="77777777" w:rsidR="001D1877" w:rsidRPr="00FE0FEA" w:rsidRDefault="001D1877" w:rsidP="0052770D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4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33A00EA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96.02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</w:tcPr>
          <w:p w14:paraId="3341CE13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1.80</w:t>
            </w:r>
          </w:p>
        </w:tc>
      </w:tr>
      <w:tr w:rsidR="001D1877" w:rsidRPr="00CC0B92" w14:paraId="72251F6F" w14:textId="77777777" w:rsidTr="0052770D">
        <w:trPr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503D" w14:textId="77777777" w:rsidR="001D1877" w:rsidRPr="00CC0B92" w:rsidRDefault="001D1877" w:rsidP="0052770D">
            <w:pPr>
              <w:pStyle w:val="aa"/>
              <w:rPr>
                <w:lang w:eastAsia="en-US"/>
              </w:rPr>
            </w:pPr>
            <w:r w:rsidRPr="00CC0B92">
              <w:rPr>
                <w:lang w:eastAsia="en-US"/>
              </w:rPr>
              <w:t>hiplin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30C0E" w14:textId="77777777" w:rsidR="001D1877" w:rsidRPr="00FE0FEA" w:rsidRDefault="001D1877" w:rsidP="0052770D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3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D022B09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97.07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C9B7" w14:textId="77777777" w:rsidR="001D1877" w:rsidRPr="00FE0FEA" w:rsidRDefault="001D1877" w:rsidP="0052770D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4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EFC5C55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95.80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</w:tcPr>
          <w:p w14:paraId="026EDD1C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1.27</w:t>
            </w:r>
          </w:p>
        </w:tc>
      </w:tr>
      <w:tr w:rsidR="001D1877" w:rsidRPr="00CC0B92" w14:paraId="250A3437" w14:textId="77777777" w:rsidTr="0052770D">
        <w:trPr>
          <w:jc w:val="center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E23C" w14:textId="77777777" w:rsidR="001D1877" w:rsidRPr="00CC0B92" w:rsidRDefault="001D1877" w:rsidP="0052770D">
            <w:pPr>
              <w:pStyle w:val="aa"/>
              <w:rPr>
                <w:lang w:eastAsia="en-US"/>
              </w:rPr>
            </w:pPr>
            <w:r w:rsidRPr="00CC0B92">
              <w:rPr>
                <w:lang w:eastAsia="en-US"/>
              </w:rPr>
              <w:t>wh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DA6A" w14:textId="77777777" w:rsidR="001D1877" w:rsidRPr="00FE0FEA" w:rsidRDefault="001D1877" w:rsidP="0052770D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3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E19B3FA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0.99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62BF" w14:textId="77777777" w:rsidR="001D1877" w:rsidRPr="00FE0FEA" w:rsidRDefault="001D1877" w:rsidP="0052770D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4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E4B43EE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1.00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</w:tcPr>
          <w:p w14:paraId="6879D5C1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-0.01</w:t>
            </w:r>
          </w:p>
        </w:tc>
      </w:tr>
      <w:tr w:rsidR="001D1877" w:rsidRPr="00CC0B92" w14:paraId="7CED8B03" w14:textId="77777777" w:rsidTr="0052770D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81F96D" w14:textId="77777777" w:rsidR="001D1877" w:rsidRPr="00CC0B92" w:rsidRDefault="001D1877" w:rsidP="0052770D">
            <w:pPr>
              <w:pStyle w:val="aa"/>
              <w:rPr>
                <w:lang w:eastAsia="en-US"/>
              </w:rPr>
            </w:pPr>
            <w:r w:rsidRPr="00CC0B92">
              <w:rPr>
                <w:lang w:eastAsia="en-US"/>
              </w:rPr>
              <w:t>fvc</w:t>
            </w:r>
          </w:p>
        </w:tc>
        <w:tc>
          <w:tcPr>
            <w:tcW w:w="9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4A7D19" w14:textId="77777777" w:rsidR="001D1877" w:rsidRPr="00FE0FEA" w:rsidRDefault="001D1877" w:rsidP="0052770D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3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AE1241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3464.14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FF304A" w14:textId="77777777" w:rsidR="001D1877" w:rsidRPr="00FE0FEA" w:rsidRDefault="001D1877" w:rsidP="0052770D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4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EC5735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3292.10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DA5B4E" w14:textId="77777777" w:rsidR="001D1877" w:rsidRPr="00FE0FEA" w:rsidRDefault="001D1877" w:rsidP="00FE0FEA">
            <w:pPr>
              <w:rPr>
                <w:rFonts w:ascii="Times New Roman" w:hAnsi="Times New Roman" w:cs="Times New Roman"/>
                <w:lang w:eastAsia="en-US"/>
              </w:rPr>
            </w:pPr>
            <w:r w:rsidRPr="00FE0FEA">
              <w:rPr>
                <w:rFonts w:ascii="Times New Roman" w:hAnsi="Times New Roman" w:cs="Times New Roman"/>
                <w:lang w:eastAsia="en-US"/>
              </w:rPr>
              <w:t>172.04</w:t>
            </w:r>
          </w:p>
        </w:tc>
      </w:tr>
    </w:tbl>
    <w:p w14:paraId="3496E096" w14:textId="77777777" w:rsidR="001D1877" w:rsidRPr="00020461" w:rsidRDefault="001D1877" w:rsidP="001D1877">
      <w:pPr>
        <w:rPr>
          <w:rFonts w:ascii="Times New Roman" w:hAnsi="Times New Roman" w:cs="Times New Roman"/>
          <w:sz w:val="20"/>
          <w:szCs w:val="20"/>
        </w:rPr>
      </w:pPr>
      <w:r w:rsidRPr="00020461">
        <w:rPr>
          <w:rFonts w:ascii="Times New Roman" w:hAnsi="Times New Roman" w:cs="Times New Roman"/>
          <w:sz w:val="20"/>
          <w:szCs w:val="20"/>
        </w:rPr>
        <w:t>Note</w:t>
      </w:r>
      <w:r w:rsidRPr="00020461">
        <w:rPr>
          <w:rFonts w:ascii="Times New Roman" w:hAnsi="Times New Roman" w:cs="Times New Roman"/>
          <w:sz w:val="20"/>
          <w:szCs w:val="20"/>
        </w:rPr>
        <w:t>：</w:t>
      </w:r>
      <w:r w:rsidRPr="00020461">
        <w:rPr>
          <w:rFonts w:ascii="Times New Roman" w:hAnsi="Times New Roman" w:cs="Times New Roman"/>
          <w:sz w:val="20"/>
          <w:szCs w:val="20"/>
        </w:rPr>
        <w:t>*, **, and *** indicate significance at the 10%, 5%, and 1% level respectively.</w:t>
      </w:r>
    </w:p>
    <w:p w14:paraId="6226C026" w14:textId="03A66160" w:rsidR="00771E47" w:rsidRPr="001D1877" w:rsidRDefault="00771E47">
      <w:pPr>
        <w:rPr>
          <w:rFonts w:ascii="Times New Roman" w:hAnsi="Times New Roman" w:cs="Times New Roman"/>
        </w:rPr>
      </w:pPr>
    </w:p>
    <w:p w14:paraId="5F08E0D4" w14:textId="4FECE7B1" w:rsidR="00067861" w:rsidRPr="00292D51" w:rsidRDefault="00067861">
      <w:pPr>
        <w:rPr>
          <w:rFonts w:ascii="Times New Roman" w:hAnsi="Times New Roman" w:cs="Times New Roman"/>
          <w:b/>
          <w:bCs/>
          <w14:ligatures w14:val="standardContextual"/>
        </w:rPr>
      </w:pPr>
      <w:r w:rsidRPr="00292D51">
        <w:rPr>
          <w:rFonts w:ascii="Times New Roman" w:hAnsi="Times New Roman" w:cs="Times New Roman"/>
          <w:b/>
          <w:bCs/>
          <w14:ligatures w14:val="standardContextual"/>
        </w:rPr>
        <w:t xml:space="preserve">Table </w:t>
      </w:r>
      <w:r w:rsidR="00292D51" w:rsidRPr="00292D51">
        <w:rPr>
          <w:rFonts w:ascii="Times New Roman" w:hAnsi="Times New Roman" w:cs="Times New Roman"/>
          <w:b/>
          <w:bCs/>
          <w14:ligatures w14:val="standardContextual"/>
        </w:rPr>
        <w:t>S2</w:t>
      </w:r>
      <w:r w:rsidRPr="00292D51">
        <w:rPr>
          <w:rFonts w:ascii="Times New Roman" w:hAnsi="Times New Roman" w:cs="Times New Roman"/>
          <w:b/>
          <w:bCs/>
          <w14:ligatures w14:val="standardContextual"/>
        </w:rPr>
        <w:t xml:space="preserve"> Comparison of Mean Values of Variables between the Experimental and Control Groups (During the Experiment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097"/>
        <w:gridCol w:w="1595"/>
        <w:gridCol w:w="922"/>
        <w:gridCol w:w="1867"/>
        <w:gridCol w:w="930"/>
        <w:gridCol w:w="1895"/>
      </w:tblGrid>
      <w:tr w:rsidR="006D6F94" w:rsidRPr="00841D5D" w14:paraId="4A254674" w14:textId="77777777" w:rsidTr="004E66E7">
        <w:trPr>
          <w:jc w:val="center"/>
        </w:trPr>
        <w:tc>
          <w:tcPr>
            <w:tcW w:w="6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1E8200" w14:textId="77777777" w:rsidR="006D6F94" w:rsidRPr="00841D5D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9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6DFB7D" w14:textId="77777777" w:rsidR="006D6F94" w:rsidRPr="00841D5D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C</w:t>
            </w:r>
            <w:r w:rsidRPr="00841D5D"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  <w:t>ontrol</w:t>
            </w:r>
            <w:r w:rsidRPr="00841D5D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 xml:space="preserve"> </w:t>
            </w:r>
            <w:r w:rsidRPr="00841D5D"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55BACE" w14:textId="77777777" w:rsidR="006D6F94" w:rsidRPr="00841D5D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Mean1</w:t>
            </w:r>
          </w:p>
        </w:tc>
        <w:tc>
          <w:tcPr>
            <w:tcW w:w="11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EC6D38" w14:textId="77777777" w:rsidR="006D6F94" w:rsidRPr="00841D5D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T</w:t>
            </w:r>
            <w:r w:rsidRPr="00841D5D"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  <w:t>reatment</w:t>
            </w:r>
            <w:r w:rsidRPr="00841D5D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 xml:space="preserve"> </w:t>
            </w:r>
            <w:r w:rsidRPr="00841D5D"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26C4E6" w14:textId="77777777" w:rsidR="006D6F94" w:rsidRPr="00841D5D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Mean2</w:t>
            </w:r>
          </w:p>
        </w:tc>
        <w:tc>
          <w:tcPr>
            <w:tcW w:w="11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5C974E" w14:textId="77777777" w:rsidR="006D6F94" w:rsidRPr="00841D5D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Mean Diff</w:t>
            </w:r>
            <w:r w:rsidRPr="00841D5D"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  <w:t>erence</w:t>
            </w:r>
          </w:p>
        </w:tc>
      </w:tr>
      <w:tr w:rsidR="006D6F94" w:rsidRPr="00841D5D" w14:paraId="0D9F6AA1" w14:textId="77777777" w:rsidTr="004E66E7">
        <w:trPr>
          <w:jc w:val="center"/>
        </w:trPr>
        <w:tc>
          <w:tcPr>
            <w:tcW w:w="66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30CB60C" w14:textId="77777777" w:rsidR="006D6F94" w:rsidRPr="00FE0FEA" w:rsidRDefault="006D6F94" w:rsidP="004E66E7">
            <w:pPr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E0FE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weight</w:t>
            </w:r>
          </w:p>
        </w:tc>
        <w:tc>
          <w:tcPr>
            <w:tcW w:w="96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9B09F08" w14:textId="77777777" w:rsidR="006D6F94" w:rsidRPr="00841D5D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7D1EA58" w14:textId="77777777" w:rsidR="006D6F94" w:rsidRPr="00841D5D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82.01</w:t>
            </w:r>
          </w:p>
        </w:tc>
        <w:tc>
          <w:tcPr>
            <w:tcW w:w="112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B181627" w14:textId="77777777" w:rsidR="006D6F94" w:rsidRPr="00841D5D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6168406" w14:textId="77777777" w:rsidR="006D6F94" w:rsidRPr="00841D5D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80.37</w:t>
            </w:r>
          </w:p>
        </w:tc>
        <w:tc>
          <w:tcPr>
            <w:tcW w:w="114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8D3BA51" w14:textId="77777777" w:rsidR="006D6F94" w:rsidRPr="00841D5D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1.65</w:t>
            </w:r>
          </w:p>
        </w:tc>
      </w:tr>
      <w:tr w:rsidR="006D6F94" w:rsidRPr="00841D5D" w14:paraId="5A4B9A96" w14:textId="77777777" w:rsidTr="004E66E7">
        <w:trPr>
          <w:jc w:val="center"/>
        </w:trPr>
        <w:tc>
          <w:tcPr>
            <w:tcW w:w="660" w:type="pct"/>
            <w:tcBorders>
              <w:left w:val="nil"/>
              <w:bottom w:val="nil"/>
              <w:right w:val="nil"/>
            </w:tcBorders>
            <w:vAlign w:val="center"/>
          </w:tcPr>
          <w:p w14:paraId="37CA549E" w14:textId="77777777" w:rsidR="006D6F94" w:rsidRPr="00FE0FEA" w:rsidRDefault="006D6F94" w:rsidP="004E66E7">
            <w:pPr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E0FE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960" w:type="pct"/>
            <w:tcBorders>
              <w:left w:val="nil"/>
              <w:bottom w:val="nil"/>
              <w:right w:val="nil"/>
            </w:tcBorders>
            <w:vAlign w:val="center"/>
          </w:tcPr>
          <w:p w14:paraId="681CF8BA" w14:textId="77777777" w:rsidR="006D6F94" w:rsidRPr="00841D5D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555" w:type="pct"/>
            <w:tcBorders>
              <w:left w:val="nil"/>
              <w:bottom w:val="nil"/>
              <w:right w:val="nil"/>
            </w:tcBorders>
            <w:vAlign w:val="center"/>
          </w:tcPr>
          <w:p w14:paraId="3A7EF4C7" w14:textId="77777777" w:rsidR="006D6F94" w:rsidRPr="00841D5D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28.42</w:t>
            </w:r>
          </w:p>
        </w:tc>
        <w:tc>
          <w:tcPr>
            <w:tcW w:w="1124" w:type="pct"/>
            <w:tcBorders>
              <w:left w:val="nil"/>
              <w:bottom w:val="nil"/>
              <w:right w:val="nil"/>
            </w:tcBorders>
            <w:vAlign w:val="center"/>
          </w:tcPr>
          <w:p w14:paraId="33813DC7" w14:textId="77777777" w:rsidR="006D6F94" w:rsidRPr="00841D5D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vAlign w:val="center"/>
          </w:tcPr>
          <w:p w14:paraId="002BB9B6" w14:textId="77777777" w:rsidR="006D6F94" w:rsidRPr="00841D5D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27.85</w:t>
            </w:r>
          </w:p>
        </w:tc>
        <w:tc>
          <w:tcPr>
            <w:tcW w:w="1141" w:type="pct"/>
            <w:tcBorders>
              <w:left w:val="nil"/>
              <w:bottom w:val="nil"/>
              <w:right w:val="nil"/>
            </w:tcBorders>
            <w:vAlign w:val="center"/>
          </w:tcPr>
          <w:p w14:paraId="28803A5C" w14:textId="77777777" w:rsidR="006D6F94" w:rsidRPr="00841D5D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0.58</w:t>
            </w:r>
          </w:p>
        </w:tc>
      </w:tr>
      <w:tr w:rsidR="006D6F94" w:rsidRPr="00841D5D" w14:paraId="69595DEE" w14:textId="77777777" w:rsidTr="004E66E7">
        <w:trPr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5971" w14:textId="77777777" w:rsidR="006D6F94" w:rsidRPr="00FE0FEA" w:rsidRDefault="006D6F94" w:rsidP="004E66E7">
            <w:pPr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E0FE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waistlin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FB92" w14:textId="77777777" w:rsidR="006D6F94" w:rsidRPr="00841D5D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00BB" w14:textId="77777777" w:rsidR="006D6F94" w:rsidRPr="00841D5D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96.77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E6F8" w14:textId="77777777" w:rsidR="006D6F94" w:rsidRPr="00841D5D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7431" w14:textId="77777777" w:rsidR="006D6F94" w:rsidRPr="00841D5D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94.0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22D7" w14:textId="77777777" w:rsidR="006D6F94" w:rsidRPr="00841D5D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2.76**</w:t>
            </w:r>
          </w:p>
        </w:tc>
      </w:tr>
      <w:tr w:rsidR="006D6F94" w:rsidRPr="00841D5D" w14:paraId="7D254594" w14:textId="77777777" w:rsidTr="004E66E7">
        <w:trPr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6CC6" w14:textId="77777777" w:rsidR="006D6F94" w:rsidRPr="00FE0FEA" w:rsidRDefault="006D6F94" w:rsidP="004E66E7">
            <w:pPr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E0FE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hiplin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9E54" w14:textId="77777777" w:rsidR="006D6F94" w:rsidRPr="00841D5D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D169" w14:textId="77777777" w:rsidR="006D6F94" w:rsidRPr="00841D5D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97.63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7B43" w14:textId="77777777" w:rsidR="006D6F94" w:rsidRPr="00841D5D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BC89" w14:textId="77777777" w:rsidR="006D6F94" w:rsidRPr="00841D5D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94.6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D612" w14:textId="77777777" w:rsidR="006D6F94" w:rsidRPr="00841D5D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.04***</w:t>
            </w:r>
          </w:p>
        </w:tc>
      </w:tr>
      <w:tr w:rsidR="006D6F94" w:rsidRPr="00841D5D" w14:paraId="1B338B65" w14:textId="77777777" w:rsidTr="004E66E7">
        <w:trPr>
          <w:jc w:val="center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4531" w14:textId="77777777" w:rsidR="006D6F94" w:rsidRPr="00FE0FEA" w:rsidRDefault="006D6F94" w:rsidP="004E66E7">
            <w:pPr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E0FE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whr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172E" w14:textId="77777777" w:rsidR="006D6F94" w:rsidRPr="00841D5D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2A42" w14:textId="77777777" w:rsidR="006D6F94" w:rsidRPr="00841D5D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0B35" w14:textId="77777777" w:rsidR="006D6F94" w:rsidRPr="00841D5D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B304" w14:textId="77777777" w:rsidR="006D6F94" w:rsidRPr="00841D5D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7439" w14:textId="77777777" w:rsidR="006D6F94" w:rsidRPr="00841D5D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-0</w:t>
            </w:r>
            <w:r w:rsidRPr="00841D5D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  <w:t>.</w:t>
            </w: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00</w:t>
            </w:r>
          </w:p>
        </w:tc>
      </w:tr>
      <w:tr w:rsidR="006D6F94" w:rsidRPr="00841D5D" w14:paraId="52A1400B" w14:textId="77777777" w:rsidTr="004E66E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776F9E" w14:textId="77777777" w:rsidR="006D6F94" w:rsidRPr="00FE0FEA" w:rsidRDefault="006D6F94" w:rsidP="004E66E7">
            <w:pPr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E0FE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fvc</w:t>
            </w:r>
          </w:p>
        </w:tc>
        <w:tc>
          <w:tcPr>
            <w:tcW w:w="9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01D6A4" w14:textId="77777777" w:rsidR="006D6F94" w:rsidRPr="00841D5D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942E0A" w14:textId="77777777" w:rsidR="006D6F94" w:rsidRPr="00841D5D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513.11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B71505" w14:textId="77777777" w:rsidR="006D6F94" w:rsidRPr="00841D5D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AE1D0E" w14:textId="77777777" w:rsidR="006D6F94" w:rsidRPr="00841D5D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453.63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9DA3C9" w14:textId="77777777" w:rsidR="006D6F94" w:rsidRPr="00841D5D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841D5D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60.47</w:t>
            </w:r>
          </w:p>
        </w:tc>
      </w:tr>
    </w:tbl>
    <w:p w14:paraId="0F22C0BD" w14:textId="77777777" w:rsidR="006D6F94" w:rsidRDefault="006D6F94" w:rsidP="006D6F94">
      <w:pPr>
        <w:rPr>
          <w:rFonts w:ascii="Times New Roman" w:hAnsi="Times New Roman" w:cs="Times New Roman"/>
          <w:sz w:val="20"/>
          <w:szCs w:val="20"/>
        </w:rPr>
      </w:pPr>
      <w:r w:rsidRPr="00020461">
        <w:rPr>
          <w:rFonts w:ascii="Times New Roman" w:hAnsi="Times New Roman" w:cs="Times New Roman"/>
          <w:sz w:val="20"/>
          <w:szCs w:val="20"/>
        </w:rPr>
        <w:t>Note</w:t>
      </w:r>
      <w:r w:rsidRPr="00020461">
        <w:rPr>
          <w:rFonts w:ascii="Times New Roman" w:hAnsi="Times New Roman" w:cs="Times New Roman"/>
          <w:sz w:val="20"/>
          <w:szCs w:val="20"/>
        </w:rPr>
        <w:t>：</w:t>
      </w:r>
      <w:r w:rsidRPr="00020461">
        <w:rPr>
          <w:rFonts w:ascii="Times New Roman" w:hAnsi="Times New Roman" w:cs="Times New Roman"/>
          <w:sz w:val="20"/>
          <w:szCs w:val="20"/>
        </w:rPr>
        <w:t>*, **, and *** indicate significance at the 10%, 5%, and 1% level respectively.</w:t>
      </w:r>
    </w:p>
    <w:p w14:paraId="66F7F4AA" w14:textId="44511621" w:rsidR="00067861" w:rsidRPr="006D6F94" w:rsidRDefault="00067861">
      <w:pPr>
        <w:rPr>
          <w:rFonts w:ascii="Times New Roman" w:hAnsi="Times New Roman" w:cs="Times New Roman"/>
        </w:rPr>
      </w:pPr>
    </w:p>
    <w:p w14:paraId="75CAD2AA" w14:textId="0100CC6E" w:rsidR="00067861" w:rsidRDefault="00067861">
      <w:pPr>
        <w:rPr>
          <w:rFonts w:ascii="Times New Roman" w:hAnsi="Times New Roman" w:cs="Times New Roman"/>
        </w:rPr>
      </w:pPr>
    </w:p>
    <w:p w14:paraId="16AF576E" w14:textId="73258CA0" w:rsidR="00067861" w:rsidRPr="00292D51" w:rsidRDefault="00B26929">
      <w:pPr>
        <w:rPr>
          <w:rFonts w:ascii="Times New Roman" w:hAnsi="Times New Roman" w:cs="Times New Roman"/>
          <w:b/>
          <w:bCs/>
          <w14:ligatures w14:val="standardContextual"/>
        </w:rPr>
      </w:pPr>
      <w:r w:rsidRPr="00292D51">
        <w:rPr>
          <w:rFonts w:ascii="Times New Roman" w:hAnsi="Times New Roman" w:cs="Times New Roman"/>
          <w:b/>
          <w:bCs/>
          <w14:ligatures w14:val="standardContextual"/>
        </w:rPr>
        <w:t xml:space="preserve">Table </w:t>
      </w:r>
      <w:r w:rsidR="00053469">
        <w:rPr>
          <w:rFonts w:ascii="Times New Roman" w:hAnsi="Times New Roman" w:cs="Times New Roman"/>
          <w:b/>
          <w:bCs/>
          <w14:ligatures w14:val="standardContextual"/>
        </w:rPr>
        <w:t>S3</w:t>
      </w:r>
      <w:r w:rsidRPr="00292D51">
        <w:rPr>
          <w:rFonts w:ascii="Times New Roman" w:hAnsi="Times New Roman" w:cs="Times New Roman"/>
          <w:b/>
          <w:bCs/>
          <w14:ligatures w14:val="standardContextual"/>
        </w:rPr>
        <w:t xml:space="preserve"> Comparison of Mean Values of Variables between the Experimental and Control Groups (After the Experiment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095"/>
        <w:gridCol w:w="1591"/>
        <w:gridCol w:w="930"/>
        <w:gridCol w:w="1866"/>
        <w:gridCol w:w="930"/>
        <w:gridCol w:w="1894"/>
      </w:tblGrid>
      <w:tr w:rsidR="006D6F94" w:rsidRPr="000209BF" w14:paraId="2DEA021D" w14:textId="77777777" w:rsidTr="004E66E7">
        <w:trPr>
          <w:jc w:val="center"/>
        </w:trPr>
        <w:tc>
          <w:tcPr>
            <w:tcW w:w="6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2040EC" w14:textId="77777777" w:rsidR="006D6F94" w:rsidRPr="000209BF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6771F5" w14:textId="77777777" w:rsidR="006D6F94" w:rsidRPr="000209BF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C</w:t>
            </w:r>
            <w:r w:rsidRPr="000209BF"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  <w:t>ontrol</w:t>
            </w:r>
            <w:r w:rsidRPr="000209BF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 xml:space="preserve"> </w:t>
            </w:r>
            <w:r w:rsidRPr="000209BF"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8B7DC7" w14:textId="77777777" w:rsidR="006D6F94" w:rsidRPr="000209BF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Mean1</w:t>
            </w:r>
          </w:p>
        </w:tc>
        <w:tc>
          <w:tcPr>
            <w:tcW w:w="11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64F07E" w14:textId="77777777" w:rsidR="006D6F94" w:rsidRPr="000209BF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T</w:t>
            </w:r>
            <w:r w:rsidRPr="000209BF"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  <w:t>reatment</w:t>
            </w:r>
            <w:r w:rsidRPr="000209BF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 xml:space="preserve"> </w:t>
            </w:r>
            <w:r w:rsidRPr="000209BF"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6AEA44" w14:textId="77777777" w:rsidR="006D6F94" w:rsidRPr="000209BF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Mean2</w:t>
            </w:r>
          </w:p>
        </w:tc>
        <w:tc>
          <w:tcPr>
            <w:tcW w:w="11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A9FA08" w14:textId="77777777" w:rsidR="006D6F94" w:rsidRPr="000209BF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Mean Diff</w:t>
            </w:r>
            <w:r w:rsidRPr="000209BF"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  <w:t>erence</w:t>
            </w:r>
          </w:p>
        </w:tc>
      </w:tr>
      <w:tr w:rsidR="006D6F94" w:rsidRPr="000209BF" w14:paraId="254337DB" w14:textId="77777777" w:rsidTr="004E66E7">
        <w:trPr>
          <w:jc w:val="center"/>
        </w:trPr>
        <w:tc>
          <w:tcPr>
            <w:tcW w:w="659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55FDA05" w14:textId="77777777" w:rsidR="006D6F94" w:rsidRPr="00FE0FEA" w:rsidRDefault="006D6F94" w:rsidP="004E66E7">
            <w:pPr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E0FE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weight</w:t>
            </w:r>
          </w:p>
        </w:tc>
        <w:tc>
          <w:tcPr>
            <w:tcW w:w="958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93BB03B" w14:textId="77777777" w:rsidR="006D6F94" w:rsidRPr="000209BF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1E4AD0A" w14:textId="77777777" w:rsidR="006D6F94" w:rsidRPr="000209BF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81.41</w:t>
            </w:r>
          </w:p>
        </w:tc>
        <w:tc>
          <w:tcPr>
            <w:tcW w:w="112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CCF17CD" w14:textId="77777777" w:rsidR="006D6F94" w:rsidRPr="000209BF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FD0CBAA" w14:textId="77777777" w:rsidR="006D6F94" w:rsidRPr="000209BF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78.26</w:t>
            </w:r>
          </w:p>
        </w:tc>
        <w:tc>
          <w:tcPr>
            <w:tcW w:w="114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82241CE" w14:textId="77777777" w:rsidR="006D6F94" w:rsidRPr="000209BF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.15*</w:t>
            </w:r>
          </w:p>
        </w:tc>
      </w:tr>
      <w:tr w:rsidR="006D6F94" w:rsidRPr="000209BF" w14:paraId="0907C035" w14:textId="77777777" w:rsidTr="004E66E7">
        <w:trPr>
          <w:jc w:val="center"/>
        </w:trPr>
        <w:tc>
          <w:tcPr>
            <w:tcW w:w="659" w:type="pct"/>
            <w:tcBorders>
              <w:left w:val="nil"/>
              <w:bottom w:val="nil"/>
              <w:right w:val="nil"/>
            </w:tcBorders>
            <w:vAlign w:val="center"/>
          </w:tcPr>
          <w:p w14:paraId="1EC292FE" w14:textId="77777777" w:rsidR="006D6F94" w:rsidRPr="00FE0FEA" w:rsidRDefault="006D6F94" w:rsidP="004E66E7">
            <w:pPr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E0FE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958" w:type="pct"/>
            <w:tcBorders>
              <w:left w:val="nil"/>
              <w:bottom w:val="nil"/>
              <w:right w:val="nil"/>
            </w:tcBorders>
            <w:vAlign w:val="center"/>
          </w:tcPr>
          <w:p w14:paraId="298DEA39" w14:textId="77777777" w:rsidR="006D6F94" w:rsidRPr="000209BF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vAlign w:val="center"/>
          </w:tcPr>
          <w:p w14:paraId="445F5F47" w14:textId="77777777" w:rsidR="006D6F94" w:rsidRPr="000209BF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28.13</w:t>
            </w:r>
          </w:p>
        </w:tc>
        <w:tc>
          <w:tcPr>
            <w:tcW w:w="1123" w:type="pct"/>
            <w:tcBorders>
              <w:left w:val="nil"/>
              <w:bottom w:val="nil"/>
              <w:right w:val="nil"/>
            </w:tcBorders>
            <w:vAlign w:val="center"/>
          </w:tcPr>
          <w:p w14:paraId="19D70714" w14:textId="77777777" w:rsidR="006D6F94" w:rsidRPr="000209BF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vAlign w:val="center"/>
          </w:tcPr>
          <w:p w14:paraId="69374D66" w14:textId="77777777" w:rsidR="006D6F94" w:rsidRPr="000209BF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27.16</w:t>
            </w:r>
          </w:p>
        </w:tc>
        <w:tc>
          <w:tcPr>
            <w:tcW w:w="1140" w:type="pct"/>
            <w:tcBorders>
              <w:left w:val="nil"/>
              <w:bottom w:val="nil"/>
              <w:right w:val="nil"/>
            </w:tcBorders>
            <w:vAlign w:val="center"/>
          </w:tcPr>
          <w:p w14:paraId="09A138AB" w14:textId="77777777" w:rsidR="006D6F94" w:rsidRPr="000209BF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0.97**</w:t>
            </w:r>
          </w:p>
        </w:tc>
      </w:tr>
      <w:tr w:rsidR="006D6F94" w:rsidRPr="000209BF" w14:paraId="64DC39CF" w14:textId="77777777" w:rsidTr="004E66E7">
        <w:trPr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5AB1" w14:textId="77777777" w:rsidR="006D6F94" w:rsidRPr="00FE0FEA" w:rsidRDefault="006D6F94" w:rsidP="004E66E7">
            <w:pPr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E0FE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waistlin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FCF0" w14:textId="77777777" w:rsidR="006D6F94" w:rsidRPr="000209BF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455A" w14:textId="77777777" w:rsidR="006D6F94" w:rsidRPr="000209BF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96.07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5015" w14:textId="77777777" w:rsidR="006D6F94" w:rsidRPr="000209BF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0CEC" w14:textId="77777777" w:rsidR="006D6F94" w:rsidRPr="000209BF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91.75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84AA" w14:textId="77777777" w:rsidR="006D6F94" w:rsidRPr="000209BF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4.32***</w:t>
            </w:r>
          </w:p>
        </w:tc>
      </w:tr>
      <w:tr w:rsidR="006D6F94" w:rsidRPr="000209BF" w14:paraId="7AF9B158" w14:textId="77777777" w:rsidTr="004E66E7">
        <w:trPr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2A20C" w14:textId="77777777" w:rsidR="006D6F94" w:rsidRPr="00FE0FEA" w:rsidRDefault="006D6F94" w:rsidP="004E66E7">
            <w:pPr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E0FE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hiplin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9D1F" w14:textId="77777777" w:rsidR="006D6F94" w:rsidRPr="000209BF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845B" w14:textId="77777777" w:rsidR="006D6F94" w:rsidRPr="000209BF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97.06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6595" w14:textId="77777777" w:rsidR="006D6F94" w:rsidRPr="000209BF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2ECC1" w14:textId="77777777" w:rsidR="006D6F94" w:rsidRPr="000209BF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93.47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8A0C" w14:textId="77777777" w:rsidR="006D6F94" w:rsidRPr="000209BF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.59***</w:t>
            </w:r>
          </w:p>
        </w:tc>
      </w:tr>
      <w:tr w:rsidR="006D6F94" w:rsidRPr="000209BF" w14:paraId="247453C5" w14:textId="77777777" w:rsidTr="004E66E7">
        <w:trPr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65A4" w14:textId="77777777" w:rsidR="006D6F94" w:rsidRPr="00FE0FEA" w:rsidRDefault="006D6F94" w:rsidP="004E66E7">
            <w:pPr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E0FE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whr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3B57" w14:textId="77777777" w:rsidR="006D6F94" w:rsidRPr="000209BF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4E9F" w14:textId="77777777" w:rsidR="006D6F94" w:rsidRPr="000209BF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17AE" w14:textId="77777777" w:rsidR="006D6F94" w:rsidRPr="000209BF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59F5" w14:textId="77777777" w:rsidR="006D6F94" w:rsidRPr="000209BF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EDA3" w14:textId="77777777" w:rsidR="006D6F94" w:rsidRPr="000209BF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0.010</w:t>
            </w:r>
          </w:p>
        </w:tc>
      </w:tr>
      <w:tr w:rsidR="006D6F94" w:rsidRPr="000209BF" w14:paraId="7015992A" w14:textId="77777777" w:rsidTr="004E66E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BE5FF8" w14:textId="77777777" w:rsidR="006D6F94" w:rsidRPr="00FE0FEA" w:rsidRDefault="006D6F94" w:rsidP="004E66E7">
            <w:pPr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E0FE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fvc</w:t>
            </w:r>
          </w:p>
        </w:tc>
        <w:tc>
          <w:tcPr>
            <w:tcW w:w="9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7477CD" w14:textId="77777777" w:rsidR="006D6F94" w:rsidRPr="000209BF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24AA9F" w14:textId="77777777" w:rsidR="006D6F94" w:rsidRPr="000209BF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523</w:t>
            </w:r>
            <w:r w:rsidRPr="000209BF"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  <w:t>.</w:t>
            </w: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B2639D" w14:textId="77777777" w:rsidR="006D6F94" w:rsidRPr="000209BF" w:rsidRDefault="006D6F94" w:rsidP="004E66E7">
            <w:pPr>
              <w:jc w:val="center"/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A44D50" w14:textId="77777777" w:rsidR="006D6F94" w:rsidRPr="000209BF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593.17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36B047" w14:textId="77777777" w:rsidR="006D6F94" w:rsidRPr="000209BF" w:rsidRDefault="006D6F94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0209BF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-69.95</w:t>
            </w:r>
          </w:p>
        </w:tc>
      </w:tr>
    </w:tbl>
    <w:p w14:paraId="07A1C664" w14:textId="77777777" w:rsidR="006D6F94" w:rsidRPr="00020461" w:rsidRDefault="006D6F94" w:rsidP="006D6F94">
      <w:pPr>
        <w:rPr>
          <w:rFonts w:ascii="Times New Roman" w:hAnsi="Times New Roman" w:cs="Times New Roman"/>
          <w:sz w:val="20"/>
          <w:szCs w:val="20"/>
        </w:rPr>
      </w:pPr>
      <w:r w:rsidRPr="00020461">
        <w:rPr>
          <w:rFonts w:ascii="Times New Roman" w:hAnsi="Times New Roman" w:cs="Times New Roman"/>
          <w:sz w:val="20"/>
          <w:szCs w:val="20"/>
        </w:rPr>
        <w:t>Note</w:t>
      </w:r>
      <w:r w:rsidRPr="00020461">
        <w:rPr>
          <w:rFonts w:ascii="Times New Roman" w:hAnsi="Times New Roman" w:cs="Times New Roman"/>
          <w:sz w:val="20"/>
          <w:szCs w:val="20"/>
        </w:rPr>
        <w:t>：</w:t>
      </w:r>
      <w:r w:rsidRPr="00020461">
        <w:rPr>
          <w:rFonts w:ascii="Times New Roman" w:hAnsi="Times New Roman" w:cs="Times New Roman"/>
          <w:sz w:val="20"/>
          <w:szCs w:val="20"/>
        </w:rPr>
        <w:t>*, **, and *** indicate significance at the 10%, 5%, and 1% level respectively.</w:t>
      </w:r>
    </w:p>
    <w:p w14:paraId="74BAB1D1" w14:textId="3944916B" w:rsidR="00067861" w:rsidRPr="006D6F94" w:rsidRDefault="00067861">
      <w:pPr>
        <w:rPr>
          <w:rFonts w:ascii="Times New Roman" w:hAnsi="Times New Roman" w:cs="Times New Roman"/>
        </w:rPr>
      </w:pPr>
    </w:p>
    <w:p w14:paraId="168B7E54" w14:textId="698F180D" w:rsidR="00067861" w:rsidRDefault="00067861">
      <w:pPr>
        <w:rPr>
          <w:rFonts w:ascii="Times New Roman" w:hAnsi="Times New Roman" w:cs="Times New Roman"/>
        </w:rPr>
      </w:pPr>
    </w:p>
    <w:p w14:paraId="15137C95" w14:textId="77777777" w:rsidR="00EF3F69" w:rsidRDefault="00EF3F69">
      <w:pPr>
        <w:rPr>
          <w:rFonts w:ascii="Times New Roman" w:hAnsi="Times New Roman" w:cs="Times New Roman"/>
        </w:rPr>
        <w:sectPr w:rsidR="00EF3F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9AA322" w14:textId="4853C1F0" w:rsidR="00B26929" w:rsidRPr="00292D51" w:rsidRDefault="00B26929">
      <w:pPr>
        <w:rPr>
          <w:rFonts w:ascii="Times New Roman" w:hAnsi="Times New Roman" w:cs="Times New Roman"/>
          <w:b/>
          <w:bCs/>
          <w14:ligatures w14:val="standardContextual"/>
        </w:rPr>
      </w:pPr>
      <w:r w:rsidRPr="00292D51">
        <w:rPr>
          <w:rFonts w:ascii="Times New Roman" w:hAnsi="Times New Roman" w:cs="Times New Roman"/>
          <w:b/>
          <w:bCs/>
          <w14:ligatures w14:val="standardContextual"/>
        </w:rPr>
        <w:lastRenderedPageBreak/>
        <w:t xml:space="preserve">Table </w:t>
      </w:r>
      <w:r w:rsidR="00382B72">
        <w:rPr>
          <w:rFonts w:ascii="Times New Roman" w:hAnsi="Times New Roman" w:cs="Times New Roman"/>
          <w:b/>
          <w:bCs/>
          <w14:ligatures w14:val="standardContextual"/>
        </w:rPr>
        <w:t>S4</w:t>
      </w:r>
      <w:r w:rsidRPr="00292D51">
        <w:rPr>
          <w:rFonts w:ascii="Times New Roman" w:hAnsi="Times New Roman" w:cs="Times New Roman"/>
          <w:b/>
          <w:bCs/>
          <w14:ligatures w14:val="standardContextual"/>
        </w:rPr>
        <w:t xml:space="preserve"> Regression Results for Gender Group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450"/>
        <w:gridCol w:w="1058"/>
        <w:gridCol w:w="1061"/>
        <w:gridCol w:w="1059"/>
        <w:gridCol w:w="1061"/>
        <w:gridCol w:w="1059"/>
        <w:gridCol w:w="1061"/>
        <w:gridCol w:w="1059"/>
        <w:gridCol w:w="1061"/>
        <w:gridCol w:w="1059"/>
        <w:gridCol w:w="992"/>
        <w:gridCol w:w="992"/>
        <w:gridCol w:w="986"/>
      </w:tblGrid>
      <w:tr w:rsidR="00EF3F69" w:rsidRPr="00AA1F9C" w14:paraId="4090FAA2" w14:textId="77777777" w:rsidTr="00EF3F69">
        <w:tc>
          <w:tcPr>
            <w:tcW w:w="498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CE3C9FF" w14:textId="77777777" w:rsidR="00EF3F69" w:rsidRPr="0098209B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76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C93431" w14:textId="77777777" w:rsidR="00EF3F69" w:rsidRPr="0098209B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98209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LN_Weight</w:t>
            </w:r>
          </w:p>
        </w:tc>
        <w:tc>
          <w:tcPr>
            <w:tcW w:w="76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E4460B" w14:textId="77777777" w:rsidR="00EF3F69" w:rsidRPr="0098209B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98209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LN_BMI</w:t>
            </w:r>
          </w:p>
        </w:tc>
        <w:tc>
          <w:tcPr>
            <w:tcW w:w="76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5FF2C7" w14:textId="77777777" w:rsidR="00EF3F69" w:rsidRPr="0098209B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98209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LN_Waistline</w:t>
            </w:r>
          </w:p>
        </w:tc>
        <w:tc>
          <w:tcPr>
            <w:tcW w:w="76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F1B3E0" w14:textId="77777777" w:rsidR="00EF3F69" w:rsidRPr="0098209B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98209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LN_Hipline</w:t>
            </w:r>
          </w:p>
        </w:tc>
        <w:tc>
          <w:tcPr>
            <w:tcW w:w="73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8E94AE" w14:textId="77777777" w:rsidR="00EF3F69" w:rsidRPr="0098209B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98209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WHR</w:t>
            </w:r>
          </w:p>
        </w:tc>
        <w:tc>
          <w:tcPr>
            <w:tcW w:w="71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EABE3C" w14:textId="77777777" w:rsidR="00EF3F69" w:rsidRPr="0098209B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98209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LN_FVC</w:t>
            </w:r>
          </w:p>
        </w:tc>
      </w:tr>
      <w:tr w:rsidR="00EF3F69" w:rsidRPr="00AA1F9C" w14:paraId="46A18096" w14:textId="77777777" w:rsidTr="00EF3F69">
        <w:tc>
          <w:tcPr>
            <w:tcW w:w="498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4EBF5D7" w14:textId="77777777" w:rsidR="00EF3F69" w:rsidRPr="0098209B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42FC8B" w14:textId="77777777" w:rsidR="00EF3F69" w:rsidRPr="0098209B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98209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DF2642" w14:textId="77777777" w:rsidR="00EF3F69" w:rsidRPr="0098209B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98209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CB6992" w14:textId="77777777" w:rsidR="00EF3F69" w:rsidRPr="0098209B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98209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9DFDB4" w14:textId="77777777" w:rsidR="00EF3F69" w:rsidRPr="0098209B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98209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1A9903" w14:textId="77777777" w:rsidR="00EF3F69" w:rsidRPr="0098209B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98209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6CF1E4" w14:textId="77777777" w:rsidR="00EF3F69" w:rsidRPr="0098209B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98209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88890D" w14:textId="77777777" w:rsidR="00EF3F69" w:rsidRPr="0098209B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98209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FE8DA9" w14:textId="77777777" w:rsidR="00EF3F69" w:rsidRPr="0098209B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98209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8D99B6" w14:textId="77777777" w:rsidR="00EF3F69" w:rsidRPr="0098209B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98209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4EA4C6" w14:textId="77777777" w:rsidR="00EF3F69" w:rsidRPr="0098209B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98209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14089C" w14:textId="77777777" w:rsidR="00EF3F69" w:rsidRPr="0098209B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98209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9B29DA" w14:textId="77777777" w:rsidR="00EF3F69" w:rsidRPr="0098209B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98209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Female</w:t>
            </w:r>
          </w:p>
        </w:tc>
      </w:tr>
      <w:tr w:rsidR="00EF3F69" w:rsidRPr="00AA1F9C" w14:paraId="170906F2" w14:textId="77777777" w:rsidTr="00EF3F69">
        <w:tc>
          <w:tcPr>
            <w:tcW w:w="49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CEE604" w14:textId="77777777" w:rsidR="00EF3F69" w:rsidRPr="00FE0FEA" w:rsidRDefault="00EF3F69" w:rsidP="004E6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FE0FE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Group*Period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5AF407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-0.043***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50A2D0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-0.037***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82B91D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-0.032***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04662D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-0.022***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D0A19E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-0.023***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D4F900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-0.035***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613D3C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-0.018***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76DE2B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-0.036***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835FA61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-0.018***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D31E27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-0.012**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387983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0.075***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9A6B09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0.070***</w:t>
            </w:r>
          </w:p>
        </w:tc>
      </w:tr>
      <w:tr w:rsidR="00EF3F69" w:rsidRPr="00AA1F9C" w14:paraId="0701EC6C" w14:textId="77777777" w:rsidTr="00EF3F69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05C411D" w14:textId="77777777" w:rsidR="00EF3F69" w:rsidRPr="00FE0FEA" w:rsidRDefault="00EF3F69" w:rsidP="004E6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CF25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C7F0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01A7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37BD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1FDB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F85C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DF87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0C6B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3E8F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DE0C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53FD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1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04D2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10)</w:t>
            </w:r>
          </w:p>
        </w:tc>
      </w:tr>
      <w:tr w:rsidR="00EF3F69" w:rsidRPr="00AA1F9C" w14:paraId="16BACBED" w14:textId="77777777" w:rsidTr="00EF3F69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FD78FB9" w14:textId="77777777" w:rsidR="00EF3F69" w:rsidRPr="00FE0FEA" w:rsidRDefault="00EF3F69" w:rsidP="004E6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FE0FE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Period=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97A8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-0.014***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CDCB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-0.014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9C58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-0.024***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AD45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-0.028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E69D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-0.017***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F7DE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-0.019***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C986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0.0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1DA1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-0.0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7E62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-0.006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47B9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-0.0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610B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0.0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BEDC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0.025***</w:t>
            </w:r>
          </w:p>
        </w:tc>
      </w:tr>
      <w:tr w:rsidR="00EF3F69" w:rsidRPr="00AA1F9C" w14:paraId="17C8EC2F" w14:textId="77777777" w:rsidTr="00EF3F69"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72DF9F3" w14:textId="77777777" w:rsidR="00EF3F69" w:rsidRPr="00FE0FEA" w:rsidRDefault="00EF3F69" w:rsidP="004E6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9141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4A5F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FD98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9D51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F1E3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538E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2A00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43C7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F3D8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9B67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BAE0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1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F1E7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5)</w:t>
            </w:r>
          </w:p>
        </w:tc>
      </w:tr>
      <w:tr w:rsidR="00EF3F69" w:rsidRPr="00AA1F9C" w14:paraId="507FE99C" w14:textId="77777777" w:rsidTr="00EF3F69">
        <w:tc>
          <w:tcPr>
            <w:tcW w:w="498" w:type="pct"/>
            <w:tcBorders>
              <w:top w:val="nil"/>
              <w:left w:val="nil"/>
              <w:right w:val="nil"/>
            </w:tcBorders>
          </w:tcPr>
          <w:p w14:paraId="12198292" w14:textId="77777777" w:rsidR="00EF3F69" w:rsidRPr="00FE0FEA" w:rsidRDefault="00EF3F69" w:rsidP="004E6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FE0FE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Constant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77B2D70E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4.471***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22F120E2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4.324***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17874E0E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3.350***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3CCA1B4B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3.367***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3085EC88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4.583***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1CCFE08B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4.557***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6DE604BE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4.572***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2C50DB78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4.563***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vAlign w:val="center"/>
          </w:tcPr>
          <w:p w14:paraId="35005A8B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1.006***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vAlign w:val="center"/>
          </w:tcPr>
          <w:p w14:paraId="699E5911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0.987***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vAlign w:val="center"/>
          </w:tcPr>
          <w:p w14:paraId="7ACBC175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8.235***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vAlign w:val="center"/>
          </w:tcPr>
          <w:p w14:paraId="75C98F00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7.928***</w:t>
            </w:r>
          </w:p>
        </w:tc>
      </w:tr>
      <w:tr w:rsidR="00EF3F69" w:rsidRPr="00AA1F9C" w14:paraId="52E7F8C8" w14:textId="77777777" w:rsidTr="00EF3F69"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31F431" w14:textId="77777777" w:rsidR="00EF3F69" w:rsidRPr="00FE0FEA" w:rsidRDefault="00EF3F69" w:rsidP="004E6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71D291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1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A7EB8E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1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04691F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1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41AF7E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1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F63777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1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BA76AB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1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675EED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1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B19E04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1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07B2ED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1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682622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1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8BBFE4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4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4D69FE" w14:textId="77777777" w:rsidR="00EF3F69" w:rsidRPr="00AA1F9C" w:rsidRDefault="00EF3F69" w:rsidP="004E66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(0.003)</w:t>
            </w:r>
          </w:p>
        </w:tc>
      </w:tr>
      <w:tr w:rsidR="00EF3F69" w:rsidRPr="00AA1F9C" w14:paraId="206004FA" w14:textId="77777777" w:rsidTr="00EF3F69">
        <w:tc>
          <w:tcPr>
            <w:tcW w:w="49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4003BF" w14:textId="77777777" w:rsidR="00EF3F69" w:rsidRPr="00FE0FEA" w:rsidRDefault="00EF3F69" w:rsidP="004E6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FE0FE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Observations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DC903A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90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95D2BE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66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C29C6A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90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F75CBB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66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AD640E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90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E412B4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66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AE3DE9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90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89F3AB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66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55A503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90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A83F47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66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9062CD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90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2B54C6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66</w:t>
            </w:r>
          </w:p>
        </w:tc>
      </w:tr>
      <w:tr w:rsidR="00EF3F69" w:rsidRPr="00AA1F9C" w14:paraId="3E8CD8A7" w14:textId="77777777" w:rsidTr="00EF3F69"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ABA484" w14:textId="77777777" w:rsidR="00EF3F69" w:rsidRPr="00FE0FEA" w:rsidRDefault="00EF3F69" w:rsidP="004E6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FE0FE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Adjusted R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D3308C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0.84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FA4778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0.84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94B3EB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0.84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C6F272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0.87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4FE279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0.86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AFF487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0.90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44BE33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0.62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419E98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0.83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6DEEA1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0.72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688647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0.50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F4524C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0.59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05F4CA" w14:textId="77777777" w:rsidR="00EF3F69" w:rsidRPr="00AA1F9C" w:rsidRDefault="00EF3F69" w:rsidP="004E66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AA1F9C">
              <w:rPr>
                <w:rFonts w:ascii="Times New Roman" w:hAnsi="Times New Roman" w:cs="Times New Roman"/>
                <w:kern w:val="0"/>
                <w:sz w:val="20"/>
                <w:szCs w:val="20"/>
                <w14:ligatures w14:val="standardContextual"/>
              </w:rPr>
              <w:t>0.852</w:t>
            </w:r>
          </w:p>
        </w:tc>
      </w:tr>
    </w:tbl>
    <w:p w14:paraId="53ADB553" w14:textId="3C604E64" w:rsidR="00B26929" w:rsidRDefault="00EF3F69">
      <w:pPr>
        <w:rPr>
          <w:rFonts w:ascii="Times New Roman" w:hAnsi="Times New Roman" w:cs="Times New Roman"/>
        </w:rPr>
      </w:pPr>
      <w:r w:rsidRPr="00020461">
        <w:rPr>
          <w:rFonts w:ascii="Times New Roman" w:hAnsi="Times New Roman" w:cs="Times New Roman"/>
          <w:sz w:val="20"/>
          <w:szCs w:val="20"/>
        </w:rPr>
        <w:t>Note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020461">
        <w:rPr>
          <w:rFonts w:ascii="Times New Roman" w:hAnsi="Times New Roman" w:cs="Times New Roman"/>
          <w:sz w:val="20"/>
          <w:szCs w:val="20"/>
        </w:rPr>
        <w:t>：</w:t>
      </w:r>
      <w:r w:rsidRPr="00020461">
        <w:rPr>
          <w:rFonts w:ascii="Times New Roman" w:hAnsi="Times New Roman" w:cs="Times New Roman"/>
          <w:sz w:val="20"/>
          <w:szCs w:val="20"/>
        </w:rPr>
        <w:t>*, **, and *** indicate significance at the 10%, 5%, and 1% level respectively.</w:t>
      </w:r>
      <w:r w:rsidRPr="00DC3D46">
        <w:rPr>
          <w:rFonts w:ascii="Times New Roman" w:hAnsi="Times New Roman" w:cs="Times New Roman"/>
          <w:kern w:val="0"/>
          <w:sz w:val="20"/>
          <w:szCs w:val="20"/>
          <w14:ligatures w14:val="standardContextual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  <w14:ligatures w14:val="standardContextual"/>
        </w:rPr>
        <w:t>Standard errors in parentheses.</w:t>
      </w:r>
    </w:p>
    <w:p w14:paraId="697BCA23" w14:textId="279F2C7C" w:rsidR="00067861" w:rsidRDefault="00067861">
      <w:pPr>
        <w:rPr>
          <w:rFonts w:ascii="Times New Roman" w:hAnsi="Times New Roman" w:cs="Times New Roman"/>
        </w:rPr>
      </w:pPr>
    </w:p>
    <w:p w14:paraId="70FFB470" w14:textId="77777777" w:rsidR="00EF3F69" w:rsidRDefault="00EF3F69">
      <w:pPr>
        <w:rPr>
          <w:rFonts w:ascii="Times New Roman" w:hAnsi="Times New Roman" w:cs="Times New Roman"/>
        </w:rPr>
        <w:sectPr w:rsidR="00EF3F69" w:rsidSect="00EF3F6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3221579" w14:textId="22A0D55E" w:rsidR="00B26929" w:rsidRPr="00292D51" w:rsidRDefault="00B26929">
      <w:pPr>
        <w:rPr>
          <w:rFonts w:ascii="Times New Roman" w:hAnsi="Times New Roman" w:cs="Times New Roman"/>
          <w:b/>
          <w:bCs/>
          <w14:ligatures w14:val="standardContextual"/>
        </w:rPr>
      </w:pPr>
      <w:r w:rsidRPr="00292D51">
        <w:rPr>
          <w:rFonts w:ascii="Times New Roman" w:hAnsi="Times New Roman" w:cs="Times New Roman"/>
          <w:b/>
          <w:bCs/>
          <w14:ligatures w14:val="standardContextual"/>
        </w:rPr>
        <w:lastRenderedPageBreak/>
        <w:t xml:space="preserve">Table </w:t>
      </w:r>
      <w:r w:rsidR="00D40D41">
        <w:rPr>
          <w:rFonts w:ascii="Times New Roman" w:hAnsi="Times New Roman" w:cs="Times New Roman"/>
          <w:b/>
          <w:bCs/>
          <w14:ligatures w14:val="standardContextual"/>
        </w:rPr>
        <w:t>S5</w:t>
      </w:r>
      <w:r w:rsidRPr="00292D51">
        <w:rPr>
          <w:rFonts w:ascii="Times New Roman" w:hAnsi="Times New Roman" w:cs="Times New Roman"/>
          <w:b/>
          <w:bCs/>
          <w14:ligatures w14:val="standardContextual"/>
        </w:rPr>
        <w:t xml:space="preserve"> Descriptive statistics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7"/>
        <w:gridCol w:w="1172"/>
        <w:gridCol w:w="1094"/>
        <w:gridCol w:w="1172"/>
        <w:gridCol w:w="1094"/>
        <w:gridCol w:w="1173"/>
        <w:gridCol w:w="1094"/>
      </w:tblGrid>
      <w:tr w:rsidR="00EF3F69" w:rsidRPr="00D727FF" w14:paraId="04B7A3B0" w14:textId="77777777" w:rsidTr="004E66E7">
        <w:tc>
          <w:tcPr>
            <w:tcW w:w="1507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9F83C4" w14:textId="30421D97" w:rsidR="00EF3F69" w:rsidRPr="00E56390" w:rsidRDefault="00273701" w:rsidP="004E66E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91349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Var name</w:t>
            </w:r>
          </w:p>
        </w:tc>
        <w:tc>
          <w:tcPr>
            <w:tcW w:w="2266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8EA69C" w14:textId="77777777" w:rsidR="00EF3F69" w:rsidRPr="00E56390" w:rsidRDefault="00EF3F69" w:rsidP="004E66E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5639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2266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9A6F2F" w14:textId="77777777" w:rsidR="00EF3F69" w:rsidRPr="00E56390" w:rsidRDefault="00EF3F69" w:rsidP="004E66E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5639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emale</w:t>
            </w:r>
          </w:p>
        </w:tc>
        <w:tc>
          <w:tcPr>
            <w:tcW w:w="226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A846F9" w14:textId="77777777" w:rsidR="00EF3F69" w:rsidRPr="00E56390" w:rsidRDefault="00EF3F69" w:rsidP="004E66E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5639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ale</w:t>
            </w:r>
          </w:p>
        </w:tc>
      </w:tr>
      <w:tr w:rsidR="00EF3F69" w:rsidRPr="00D727FF" w14:paraId="6B961D7D" w14:textId="77777777" w:rsidTr="004E66E7">
        <w:tc>
          <w:tcPr>
            <w:tcW w:w="150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0F59A0" w14:textId="77777777" w:rsidR="00EF3F69" w:rsidRPr="00E56390" w:rsidRDefault="00EF3F69" w:rsidP="004E66E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EE1BEE" w14:textId="77777777" w:rsidR="00EF3F69" w:rsidRPr="00E56390" w:rsidRDefault="00EF3F69" w:rsidP="004E66E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E5639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B233E7" w14:textId="77777777" w:rsidR="00EF3F69" w:rsidRPr="00E56390" w:rsidRDefault="00EF3F69" w:rsidP="004E66E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E5639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7E18D6" w14:textId="77777777" w:rsidR="00EF3F69" w:rsidRPr="00E56390" w:rsidRDefault="00EF3F69" w:rsidP="004E66E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E5639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8B7D24" w14:textId="77777777" w:rsidR="00EF3F69" w:rsidRPr="00E56390" w:rsidRDefault="00EF3F69" w:rsidP="004E66E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5639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D</w:t>
            </w:r>
          </w:p>
        </w:tc>
        <w:tc>
          <w:tcPr>
            <w:tcW w:w="11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4CBF26" w14:textId="77777777" w:rsidR="00EF3F69" w:rsidRPr="00E56390" w:rsidRDefault="00EF3F69" w:rsidP="004E66E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5639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ean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4DCBF4" w14:textId="77777777" w:rsidR="00EF3F69" w:rsidRPr="00E56390" w:rsidRDefault="00EF3F69" w:rsidP="004E66E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E5639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SD</w:t>
            </w:r>
          </w:p>
        </w:tc>
      </w:tr>
      <w:tr w:rsidR="00EF3F69" w:rsidRPr="00D727FF" w14:paraId="1FBDC658" w14:textId="77777777" w:rsidTr="004E66E7">
        <w:tc>
          <w:tcPr>
            <w:tcW w:w="1507" w:type="dxa"/>
            <w:tcBorders>
              <w:top w:val="single" w:sz="8" w:space="0" w:color="auto"/>
            </w:tcBorders>
            <w:vAlign w:val="center"/>
          </w:tcPr>
          <w:p w14:paraId="78F63A0B" w14:textId="77777777" w:rsidR="00EF3F69" w:rsidRPr="00273701" w:rsidRDefault="00EF3F69" w:rsidP="004E66E7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27370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vAlign w:val="center"/>
          </w:tcPr>
          <w:p w14:paraId="191DBF18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20.122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vAlign w:val="center"/>
          </w:tcPr>
          <w:p w14:paraId="2538C261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1.833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vAlign w:val="center"/>
          </w:tcPr>
          <w:p w14:paraId="0D85C1BB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20.000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vAlign w:val="center"/>
          </w:tcPr>
          <w:p w14:paraId="5F65E924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1.506</w:t>
            </w:r>
          </w:p>
        </w:tc>
        <w:tc>
          <w:tcPr>
            <w:tcW w:w="1173" w:type="dxa"/>
            <w:tcBorders>
              <w:top w:val="single" w:sz="8" w:space="0" w:color="auto"/>
            </w:tcBorders>
            <w:vAlign w:val="center"/>
          </w:tcPr>
          <w:p w14:paraId="63ADEB7C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20.200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vAlign w:val="center"/>
          </w:tcPr>
          <w:p w14:paraId="222FD2FC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2.041</w:t>
            </w:r>
          </w:p>
        </w:tc>
      </w:tr>
      <w:tr w:rsidR="00EF3F69" w:rsidRPr="00D727FF" w14:paraId="0AF6FF25" w14:textId="77777777" w:rsidTr="004E66E7">
        <w:tc>
          <w:tcPr>
            <w:tcW w:w="1507" w:type="dxa"/>
            <w:vAlign w:val="center"/>
          </w:tcPr>
          <w:p w14:paraId="4E6EEBAB" w14:textId="77777777" w:rsidR="00EF3F69" w:rsidRPr="00273701" w:rsidRDefault="00EF3F69" w:rsidP="004E66E7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27370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height</w:t>
            </w:r>
          </w:p>
        </w:tc>
        <w:tc>
          <w:tcPr>
            <w:tcW w:w="1172" w:type="dxa"/>
            <w:vAlign w:val="center"/>
          </w:tcPr>
          <w:p w14:paraId="1053E6D3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1.699</w:t>
            </w:r>
          </w:p>
        </w:tc>
        <w:tc>
          <w:tcPr>
            <w:tcW w:w="1094" w:type="dxa"/>
            <w:vAlign w:val="center"/>
          </w:tcPr>
          <w:p w14:paraId="7DCAEF1C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.079</w:t>
            </w:r>
          </w:p>
        </w:tc>
        <w:tc>
          <w:tcPr>
            <w:tcW w:w="1172" w:type="dxa"/>
            <w:vAlign w:val="center"/>
          </w:tcPr>
          <w:p w14:paraId="6D4409CB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1.626</w:t>
            </w:r>
          </w:p>
        </w:tc>
        <w:tc>
          <w:tcPr>
            <w:tcW w:w="1094" w:type="dxa"/>
            <w:vAlign w:val="center"/>
          </w:tcPr>
          <w:p w14:paraId="66389E11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.057</w:t>
            </w:r>
          </w:p>
        </w:tc>
        <w:tc>
          <w:tcPr>
            <w:tcW w:w="1173" w:type="dxa"/>
            <w:vAlign w:val="center"/>
          </w:tcPr>
          <w:p w14:paraId="2514CC9E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1.746</w:t>
            </w:r>
          </w:p>
        </w:tc>
        <w:tc>
          <w:tcPr>
            <w:tcW w:w="1094" w:type="dxa"/>
            <w:vAlign w:val="center"/>
          </w:tcPr>
          <w:p w14:paraId="29FA8618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.051</w:t>
            </w:r>
          </w:p>
        </w:tc>
      </w:tr>
      <w:tr w:rsidR="00EF3F69" w:rsidRPr="00D727FF" w14:paraId="07CD8CAE" w14:textId="77777777" w:rsidTr="004E66E7">
        <w:tc>
          <w:tcPr>
            <w:tcW w:w="1507" w:type="dxa"/>
            <w:vAlign w:val="center"/>
          </w:tcPr>
          <w:p w14:paraId="40A6D94D" w14:textId="77777777" w:rsidR="00EF3F69" w:rsidRPr="00273701" w:rsidRDefault="00EF3F69" w:rsidP="004E66E7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27370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pre_weight</w:t>
            </w:r>
          </w:p>
        </w:tc>
        <w:tc>
          <w:tcPr>
            <w:tcW w:w="1172" w:type="dxa"/>
            <w:vAlign w:val="center"/>
          </w:tcPr>
          <w:p w14:paraId="5BEB34EA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82.699</w:t>
            </w:r>
          </w:p>
        </w:tc>
        <w:tc>
          <w:tcPr>
            <w:tcW w:w="1094" w:type="dxa"/>
            <w:vAlign w:val="center"/>
          </w:tcPr>
          <w:p w14:paraId="6959DBF5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6.830</w:t>
            </w:r>
          </w:p>
        </w:tc>
        <w:tc>
          <w:tcPr>
            <w:tcW w:w="1172" w:type="dxa"/>
            <w:vAlign w:val="center"/>
          </w:tcPr>
          <w:p w14:paraId="375835DF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77.053</w:t>
            </w:r>
          </w:p>
        </w:tc>
        <w:tc>
          <w:tcPr>
            <w:tcW w:w="1094" w:type="dxa"/>
            <w:vAlign w:val="center"/>
          </w:tcPr>
          <w:p w14:paraId="4E178D1E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4.861</w:t>
            </w:r>
          </w:p>
        </w:tc>
        <w:tc>
          <w:tcPr>
            <w:tcW w:w="1173" w:type="dxa"/>
            <w:vAlign w:val="center"/>
          </w:tcPr>
          <w:p w14:paraId="788DA152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86.312</w:t>
            </w:r>
          </w:p>
        </w:tc>
        <w:tc>
          <w:tcPr>
            <w:tcW w:w="1094" w:type="dxa"/>
            <w:vAlign w:val="center"/>
          </w:tcPr>
          <w:p w14:paraId="6C72B66E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5.305</w:t>
            </w:r>
          </w:p>
        </w:tc>
      </w:tr>
      <w:tr w:rsidR="00EF3F69" w:rsidRPr="00D727FF" w14:paraId="3990DEF8" w14:textId="77777777" w:rsidTr="004E66E7">
        <w:tc>
          <w:tcPr>
            <w:tcW w:w="1507" w:type="dxa"/>
            <w:vAlign w:val="center"/>
          </w:tcPr>
          <w:p w14:paraId="739AA648" w14:textId="77777777" w:rsidR="00EF3F69" w:rsidRPr="00273701" w:rsidRDefault="00EF3F69" w:rsidP="004E66E7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27370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pre_bmi</w:t>
            </w:r>
          </w:p>
        </w:tc>
        <w:tc>
          <w:tcPr>
            <w:tcW w:w="1172" w:type="dxa"/>
            <w:vAlign w:val="center"/>
          </w:tcPr>
          <w:p w14:paraId="0EEA0568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28.652</w:t>
            </w:r>
          </w:p>
        </w:tc>
        <w:tc>
          <w:tcPr>
            <w:tcW w:w="1094" w:type="dxa"/>
            <w:vAlign w:val="center"/>
          </w:tcPr>
          <w:p w14:paraId="42DE13F7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1.580</w:t>
            </w:r>
          </w:p>
        </w:tc>
        <w:tc>
          <w:tcPr>
            <w:tcW w:w="1172" w:type="dxa"/>
            <w:vAlign w:val="center"/>
          </w:tcPr>
          <w:p w14:paraId="5CB0B283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29.165</w:t>
            </w:r>
          </w:p>
        </w:tc>
        <w:tc>
          <w:tcPr>
            <w:tcW w:w="1094" w:type="dxa"/>
            <w:vAlign w:val="center"/>
          </w:tcPr>
          <w:p w14:paraId="01BD25E2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1.813</w:t>
            </w:r>
          </w:p>
        </w:tc>
        <w:tc>
          <w:tcPr>
            <w:tcW w:w="1173" w:type="dxa"/>
            <w:vAlign w:val="center"/>
          </w:tcPr>
          <w:p w14:paraId="5062FDDB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28.324</w:t>
            </w:r>
          </w:p>
        </w:tc>
        <w:tc>
          <w:tcPr>
            <w:tcW w:w="1094" w:type="dxa"/>
            <w:vAlign w:val="center"/>
          </w:tcPr>
          <w:p w14:paraId="00B1A197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1.348</w:t>
            </w:r>
          </w:p>
        </w:tc>
      </w:tr>
      <w:tr w:rsidR="00EF3F69" w:rsidRPr="00D727FF" w14:paraId="4C55FA20" w14:textId="77777777" w:rsidTr="004E66E7">
        <w:tc>
          <w:tcPr>
            <w:tcW w:w="1507" w:type="dxa"/>
            <w:vAlign w:val="center"/>
          </w:tcPr>
          <w:p w14:paraId="05C6A405" w14:textId="77777777" w:rsidR="00EF3F69" w:rsidRPr="00273701" w:rsidRDefault="00EF3F69" w:rsidP="004E66E7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27370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pre_waistline</w:t>
            </w:r>
          </w:p>
        </w:tc>
        <w:tc>
          <w:tcPr>
            <w:tcW w:w="1172" w:type="dxa"/>
            <w:vAlign w:val="center"/>
          </w:tcPr>
          <w:p w14:paraId="308EFD2E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96.015</w:t>
            </w:r>
          </w:p>
        </w:tc>
        <w:tc>
          <w:tcPr>
            <w:tcW w:w="1094" w:type="dxa"/>
            <w:vAlign w:val="center"/>
          </w:tcPr>
          <w:p w14:paraId="78938B60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3.694</w:t>
            </w:r>
          </w:p>
        </w:tc>
        <w:tc>
          <w:tcPr>
            <w:tcW w:w="1172" w:type="dxa"/>
            <w:vAlign w:val="center"/>
          </w:tcPr>
          <w:p w14:paraId="4F56CE85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93.912</w:t>
            </w:r>
          </w:p>
        </w:tc>
        <w:tc>
          <w:tcPr>
            <w:tcW w:w="1094" w:type="dxa"/>
            <w:vAlign w:val="center"/>
          </w:tcPr>
          <w:p w14:paraId="503DACD7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2.955</w:t>
            </w:r>
          </w:p>
        </w:tc>
        <w:tc>
          <w:tcPr>
            <w:tcW w:w="1173" w:type="dxa"/>
            <w:vAlign w:val="center"/>
          </w:tcPr>
          <w:p w14:paraId="691C9CDA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97.361</w:t>
            </w:r>
          </w:p>
        </w:tc>
        <w:tc>
          <w:tcPr>
            <w:tcW w:w="1094" w:type="dxa"/>
            <w:vAlign w:val="center"/>
          </w:tcPr>
          <w:p w14:paraId="09BA54DB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3.528</w:t>
            </w:r>
          </w:p>
        </w:tc>
      </w:tr>
      <w:tr w:rsidR="00EF3F69" w:rsidRPr="00D727FF" w14:paraId="595140AF" w14:textId="77777777" w:rsidTr="004E66E7">
        <w:tc>
          <w:tcPr>
            <w:tcW w:w="1507" w:type="dxa"/>
            <w:vAlign w:val="center"/>
          </w:tcPr>
          <w:p w14:paraId="196969AE" w14:textId="77777777" w:rsidR="00EF3F69" w:rsidRPr="00273701" w:rsidRDefault="00EF3F69" w:rsidP="004E66E7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27370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pre_hipline</w:t>
            </w:r>
          </w:p>
        </w:tc>
        <w:tc>
          <w:tcPr>
            <w:tcW w:w="1172" w:type="dxa"/>
            <w:vAlign w:val="center"/>
          </w:tcPr>
          <w:p w14:paraId="7C07F9B2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95.802</w:t>
            </w:r>
          </w:p>
        </w:tc>
        <w:tc>
          <w:tcPr>
            <w:tcW w:w="1094" w:type="dxa"/>
            <w:vAlign w:val="center"/>
          </w:tcPr>
          <w:p w14:paraId="5903186D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2.668</w:t>
            </w:r>
          </w:p>
        </w:tc>
        <w:tc>
          <w:tcPr>
            <w:tcW w:w="1172" w:type="dxa"/>
            <w:vAlign w:val="center"/>
          </w:tcPr>
          <w:p w14:paraId="66CCE3B0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94.350</w:t>
            </w:r>
          </w:p>
        </w:tc>
        <w:tc>
          <w:tcPr>
            <w:tcW w:w="1094" w:type="dxa"/>
            <w:vAlign w:val="center"/>
          </w:tcPr>
          <w:p w14:paraId="5D47CBD3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1.763</w:t>
            </w:r>
          </w:p>
        </w:tc>
        <w:tc>
          <w:tcPr>
            <w:tcW w:w="1173" w:type="dxa"/>
            <w:vAlign w:val="center"/>
          </w:tcPr>
          <w:p w14:paraId="26634548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96.732</w:t>
            </w:r>
          </w:p>
        </w:tc>
        <w:tc>
          <w:tcPr>
            <w:tcW w:w="1094" w:type="dxa"/>
            <w:vAlign w:val="center"/>
          </w:tcPr>
          <w:p w14:paraId="496596A6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2.759</w:t>
            </w:r>
          </w:p>
        </w:tc>
      </w:tr>
      <w:tr w:rsidR="00EF3F69" w:rsidRPr="00D727FF" w14:paraId="39305CD2" w14:textId="77777777" w:rsidTr="004E66E7">
        <w:trPr>
          <w:trHeight w:val="71"/>
        </w:trPr>
        <w:tc>
          <w:tcPr>
            <w:tcW w:w="1507" w:type="dxa"/>
            <w:vAlign w:val="center"/>
          </w:tcPr>
          <w:p w14:paraId="1D2B665F" w14:textId="77777777" w:rsidR="00EF3F69" w:rsidRPr="00273701" w:rsidRDefault="00EF3F69" w:rsidP="004E66E7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27370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pre_whr</w:t>
            </w:r>
          </w:p>
        </w:tc>
        <w:tc>
          <w:tcPr>
            <w:tcW w:w="1172" w:type="dxa"/>
            <w:vAlign w:val="center"/>
          </w:tcPr>
          <w:p w14:paraId="25031A76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1.002</w:t>
            </w:r>
          </w:p>
        </w:tc>
        <w:tc>
          <w:tcPr>
            <w:tcW w:w="1094" w:type="dxa"/>
            <w:vAlign w:val="center"/>
          </w:tcPr>
          <w:p w14:paraId="031AF371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.014</w:t>
            </w:r>
          </w:p>
        </w:tc>
        <w:tc>
          <w:tcPr>
            <w:tcW w:w="1172" w:type="dxa"/>
            <w:vAlign w:val="center"/>
          </w:tcPr>
          <w:p w14:paraId="3BF9EFF9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.995</w:t>
            </w:r>
          </w:p>
        </w:tc>
        <w:tc>
          <w:tcPr>
            <w:tcW w:w="1094" w:type="dxa"/>
            <w:vAlign w:val="center"/>
          </w:tcPr>
          <w:p w14:paraId="7E77E697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.017</w:t>
            </w:r>
          </w:p>
        </w:tc>
        <w:tc>
          <w:tcPr>
            <w:tcW w:w="1173" w:type="dxa"/>
            <w:vAlign w:val="center"/>
          </w:tcPr>
          <w:p w14:paraId="58D63C78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1.006</w:t>
            </w:r>
          </w:p>
        </w:tc>
        <w:tc>
          <w:tcPr>
            <w:tcW w:w="1094" w:type="dxa"/>
            <w:vAlign w:val="center"/>
          </w:tcPr>
          <w:p w14:paraId="2DDAAD1F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0.010</w:t>
            </w:r>
          </w:p>
        </w:tc>
      </w:tr>
      <w:tr w:rsidR="00EF3F69" w:rsidRPr="00D727FF" w14:paraId="75AEAA09" w14:textId="77777777" w:rsidTr="004E66E7">
        <w:tc>
          <w:tcPr>
            <w:tcW w:w="1507" w:type="dxa"/>
            <w:vAlign w:val="center"/>
          </w:tcPr>
          <w:p w14:paraId="0F65C6F9" w14:textId="77777777" w:rsidR="00EF3F69" w:rsidRPr="00273701" w:rsidRDefault="00EF3F69" w:rsidP="004E66E7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27370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pre_fvc</w:t>
            </w:r>
          </w:p>
        </w:tc>
        <w:tc>
          <w:tcPr>
            <w:tcW w:w="1172" w:type="dxa"/>
            <w:vAlign w:val="center"/>
          </w:tcPr>
          <w:p w14:paraId="4E8EFA66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3292.098</w:t>
            </w:r>
          </w:p>
        </w:tc>
        <w:tc>
          <w:tcPr>
            <w:tcW w:w="1094" w:type="dxa"/>
            <w:vAlign w:val="center"/>
          </w:tcPr>
          <w:p w14:paraId="5E2900E1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582.268</w:t>
            </w:r>
          </w:p>
        </w:tc>
        <w:tc>
          <w:tcPr>
            <w:tcW w:w="1172" w:type="dxa"/>
            <w:vAlign w:val="center"/>
          </w:tcPr>
          <w:p w14:paraId="6613B22B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2758.500</w:t>
            </w:r>
          </w:p>
        </w:tc>
        <w:tc>
          <w:tcPr>
            <w:tcW w:w="1094" w:type="dxa"/>
            <w:vAlign w:val="center"/>
          </w:tcPr>
          <w:p w14:paraId="1CA7142F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435.236</w:t>
            </w:r>
          </w:p>
        </w:tc>
        <w:tc>
          <w:tcPr>
            <w:tcW w:w="1173" w:type="dxa"/>
            <w:vAlign w:val="center"/>
          </w:tcPr>
          <w:p w14:paraId="50BE0C84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3633.600</w:t>
            </w:r>
          </w:p>
        </w:tc>
        <w:tc>
          <w:tcPr>
            <w:tcW w:w="1094" w:type="dxa"/>
            <w:vAlign w:val="center"/>
          </w:tcPr>
          <w:p w14:paraId="25F2FBB2" w14:textId="77777777" w:rsidR="00EF3F69" w:rsidRPr="00D727FF" w:rsidRDefault="00EF3F69" w:rsidP="004E66E7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367.919</w:t>
            </w:r>
          </w:p>
        </w:tc>
      </w:tr>
      <w:tr w:rsidR="00EF3F69" w:rsidRPr="00D727FF" w14:paraId="7A410CF2" w14:textId="77777777" w:rsidTr="004E66E7">
        <w:tc>
          <w:tcPr>
            <w:tcW w:w="1507" w:type="dxa"/>
            <w:tcBorders>
              <w:bottom w:val="single" w:sz="12" w:space="0" w:color="auto"/>
            </w:tcBorders>
            <w:vAlign w:val="center"/>
          </w:tcPr>
          <w:p w14:paraId="48BE1B52" w14:textId="77777777" w:rsidR="00EF3F69" w:rsidRPr="00273701" w:rsidRDefault="00EF3F69" w:rsidP="004E66E7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73701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2266" w:type="dxa"/>
            <w:gridSpan w:val="2"/>
            <w:tcBorders>
              <w:bottom w:val="single" w:sz="12" w:space="0" w:color="auto"/>
            </w:tcBorders>
            <w:vAlign w:val="center"/>
          </w:tcPr>
          <w:p w14:paraId="402B02F6" w14:textId="77777777" w:rsidR="00EF3F69" w:rsidRPr="00D727FF" w:rsidRDefault="00EF3F69" w:rsidP="004E66E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266" w:type="dxa"/>
            <w:gridSpan w:val="2"/>
            <w:tcBorders>
              <w:bottom w:val="single" w:sz="12" w:space="0" w:color="auto"/>
            </w:tcBorders>
            <w:vAlign w:val="center"/>
          </w:tcPr>
          <w:p w14:paraId="4D1D7FF7" w14:textId="77777777" w:rsidR="00EF3F69" w:rsidRPr="00D727FF" w:rsidRDefault="00EF3F69" w:rsidP="004E66E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2267" w:type="dxa"/>
            <w:gridSpan w:val="2"/>
            <w:tcBorders>
              <w:bottom w:val="single" w:sz="12" w:space="0" w:color="auto"/>
            </w:tcBorders>
            <w:vAlign w:val="center"/>
          </w:tcPr>
          <w:p w14:paraId="7FC31672" w14:textId="77777777" w:rsidR="00EF3F69" w:rsidRPr="00D727FF" w:rsidRDefault="00EF3F69" w:rsidP="004E66E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727F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</w:tr>
    </w:tbl>
    <w:p w14:paraId="2C9A91BB" w14:textId="77777777" w:rsidR="00EF3F69" w:rsidRDefault="00EF3F69" w:rsidP="00EF3F6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  <w14:ligatures w14:val="standardContextual"/>
        </w:rPr>
      </w:pPr>
      <w:r w:rsidRPr="00074DB0">
        <w:rPr>
          <w:rFonts w:ascii="Times New Roman" w:hAnsi="Times New Roman" w:cs="Times New Roman"/>
          <w:kern w:val="0"/>
          <w:sz w:val="20"/>
          <w:szCs w:val="20"/>
          <w14:ligatures w14:val="standardContextual"/>
        </w:rPr>
        <w:t>PS: N represents the number of observed values, Mean represents the mean value, SD represents the standard deviation.</w:t>
      </w:r>
    </w:p>
    <w:p w14:paraId="6382CE60" w14:textId="516932D5" w:rsidR="00B26929" w:rsidRPr="00EF3F69" w:rsidRDefault="00B26929">
      <w:pPr>
        <w:rPr>
          <w:rFonts w:ascii="Times New Roman" w:hAnsi="Times New Roman" w:cs="Times New Roman"/>
        </w:rPr>
      </w:pPr>
    </w:p>
    <w:p w14:paraId="4BCFFFA0" w14:textId="058E8CB2" w:rsidR="00B26929" w:rsidRDefault="00B26929">
      <w:pPr>
        <w:rPr>
          <w:rFonts w:ascii="Times New Roman" w:hAnsi="Times New Roman" w:cs="Times New Roman"/>
        </w:rPr>
      </w:pPr>
    </w:p>
    <w:p w14:paraId="48B84DE6" w14:textId="44FAE2A0" w:rsidR="00B26929" w:rsidRPr="00292D51" w:rsidRDefault="00B26929">
      <w:pPr>
        <w:rPr>
          <w:rFonts w:ascii="Times New Roman" w:hAnsi="Times New Roman" w:cs="Times New Roman"/>
          <w:b/>
          <w:bCs/>
          <w14:ligatures w14:val="standardContextual"/>
        </w:rPr>
      </w:pPr>
      <w:r w:rsidRPr="00292D51">
        <w:rPr>
          <w:rFonts w:ascii="Times New Roman" w:hAnsi="Times New Roman" w:cs="Times New Roman"/>
          <w:b/>
          <w:bCs/>
          <w14:ligatures w14:val="standardContextual"/>
        </w:rPr>
        <w:t xml:space="preserve">Table </w:t>
      </w:r>
      <w:r w:rsidR="00D40D41">
        <w:rPr>
          <w:rFonts w:ascii="Times New Roman" w:hAnsi="Times New Roman" w:cs="Times New Roman"/>
          <w:b/>
          <w:bCs/>
          <w14:ligatures w14:val="standardContextual"/>
        </w:rPr>
        <w:t>S6</w:t>
      </w:r>
      <w:r w:rsidRPr="00292D51">
        <w:rPr>
          <w:rFonts w:ascii="Times New Roman" w:hAnsi="Times New Roman" w:cs="Times New Roman"/>
          <w:b/>
          <w:bCs/>
          <w14:ligatures w14:val="standardContextual"/>
        </w:rPr>
        <w:t xml:space="preserve"> Differences in indicators before and after the experiment</w:t>
      </w:r>
    </w:p>
    <w:tbl>
      <w:tblPr>
        <w:tblStyle w:val="ab"/>
        <w:tblW w:w="5000" w:type="pct"/>
        <w:jc w:val="center"/>
        <w:tblBorders>
          <w:top w:val="single" w:sz="0" w:space="0" w:color="000000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2488"/>
        <w:gridCol w:w="2583"/>
        <w:gridCol w:w="1287"/>
        <w:gridCol w:w="816"/>
      </w:tblGrid>
      <w:tr w:rsidR="00DF5BDB" w:rsidRPr="00907D7C" w14:paraId="011C6EEF" w14:textId="77777777" w:rsidTr="004E66E7">
        <w:trPr>
          <w:jc w:val="center"/>
        </w:trPr>
        <w:tc>
          <w:tcPr>
            <w:tcW w:w="68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6A8D97" w14:textId="77777777" w:rsidR="00DF5BDB" w:rsidRPr="0091349A" w:rsidRDefault="00DF5BDB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91349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Var name</w:t>
            </w:r>
          </w:p>
        </w:tc>
        <w:tc>
          <w:tcPr>
            <w:tcW w:w="149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C69A4B" w14:textId="77777777" w:rsidR="00DF5BDB" w:rsidRPr="0091349A" w:rsidRDefault="00DF5BDB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91349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mean(pre_experiment)</w:t>
            </w:r>
          </w:p>
        </w:tc>
        <w:tc>
          <w:tcPr>
            <w:tcW w:w="155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1A112D" w14:textId="77777777" w:rsidR="00DF5BDB" w:rsidRPr="0091349A" w:rsidRDefault="00DF5BDB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91349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mean(post_experiment)</w:t>
            </w:r>
          </w:p>
        </w:tc>
        <w:tc>
          <w:tcPr>
            <w:tcW w:w="77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11D4B3" w14:textId="77777777" w:rsidR="00DF5BDB" w:rsidRPr="0091349A" w:rsidRDefault="00DF5BDB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91349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mean-diff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199957" w14:textId="77777777" w:rsidR="00DF5BDB" w:rsidRPr="0091349A" w:rsidRDefault="00DF5BDB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91349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t</w:t>
            </w:r>
          </w:p>
        </w:tc>
      </w:tr>
      <w:tr w:rsidR="00DF5BDB" w:rsidRPr="00907D7C" w14:paraId="3E0206C9" w14:textId="77777777" w:rsidTr="004E66E7">
        <w:trPr>
          <w:jc w:val="center"/>
        </w:trPr>
        <w:tc>
          <w:tcPr>
            <w:tcW w:w="681" w:type="pct"/>
            <w:tcBorders>
              <w:top w:val="single" w:sz="8" w:space="0" w:color="auto"/>
            </w:tcBorders>
            <w:vAlign w:val="center"/>
          </w:tcPr>
          <w:p w14:paraId="3AD86F83" w14:textId="77777777" w:rsidR="00DF5BDB" w:rsidRPr="00273701" w:rsidRDefault="00DF5BDB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273701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weight</w:t>
            </w:r>
          </w:p>
        </w:tc>
        <w:tc>
          <w:tcPr>
            <w:tcW w:w="1498" w:type="pct"/>
            <w:tcBorders>
              <w:top w:val="single" w:sz="8" w:space="0" w:color="auto"/>
            </w:tcBorders>
            <w:vAlign w:val="center"/>
          </w:tcPr>
          <w:p w14:paraId="1C3AC045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82.699</w:t>
            </w:r>
          </w:p>
        </w:tc>
        <w:tc>
          <w:tcPr>
            <w:tcW w:w="1555" w:type="pct"/>
            <w:tcBorders>
              <w:top w:val="single" w:sz="8" w:space="0" w:color="auto"/>
            </w:tcBorders>
            <w:vAlign w:val="center"/>
          </w:tcPr>
          <w:p w14:paraId="14EEE78B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78.361</w:t>
            </w:r>
          </w:p>
        </w:tc>
        <w:tc>
          <w:tcPr>
            <w:tcW w:w="775" w:type="pct"/>
            <w:tcBorders>
              <w:top w:val="single" w:sz="8" w:space="0" w:color="auto"/>
            </w:tcBorders>
            <w:vAlign w:val="center"/>
          </w:tcPr>
          <w:p w14:paraId="2C35761F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4.338***</w:t>
            </w:r>
          </w:p>
        </w:tc>
        <w:tc>
          <w:tcPr>
            <w:tcW w:w="491" w:type="pct"/>
            <w:tcBorders>
              <w:top w:val="single" w:sz="8" w:space="0" w:color="auto"/>
            </w:tcBorders>
            <w:vAlign w:val="center"/>
          </w:tcPr>
          <w:p w14:paraId="1A0146B3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.040</w:t>
            </w:r>
          </w:p>
        </w:tc>
      </w:tr>
      <w:tr w:rsidR="00DF5BDB" w:rsidRPr="00907D7C" w14:paraId="7A37A707" w14:textId="77777777" w:rsidTr="004E66E7">
        <w:trPr>
          <w:jc w:val="center"/>
        </w:trPr>
        <w:tc>
          <w:tcPr>
            <w:tcW w:w="681" w:type="pct"/>
            <w:vAlign w:val="center"/>
          </w:tcPr>
          <w:p w14:paraId="6ECB2AFA" w14:textId="77777777" w:rsidR="00DF5BDB" w:rsidRPr="00273701" w:rsidRDefault="00DF5BDB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</w:rPr>
            </w:pPr>
            <w:r w:rsidRPr="00273701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</w:rPr>
              <w:t>BMI</w:t>
            </w:r>
          </w:p>
        </w:tc>
        <w:tc>
          <w:tcPr>
            <w:tcW w:w="1498" w:type="pct"/>
            <w:vAlign w:val="center"/>
          </w:tcPr>
          <w:p w14:paraId="033CB07C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28.652</w:t>
            </w:r>
          </w:p>
        </w:tc>
        <w:tc>
          <w:tcPr>
            <w:tcW w:w="1555" w:type="pct"/>
            <w:vAlign w:val="center"/>
          </w:tcPr>
          <w:p w14:paraId="4A4B3BAB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27.157</w:t>
            </w:r>
          </w:p>
        </w:tc>
        <w:tc>
          <w:tcPr>
            <w:tcW w:w="775" w:type="pct"/>
            <w:vAlign w:val="center"/>
          </w:tcPr>
          <w:p w14:paraId="433CF8EC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1.495***</w:t>
            </w:r>
          </w:p>
        </w:tc>
        <w:tc>
          <w:tcPr>
            <w:tcW w:w="491" w:type="pct"/>
            <w:vAlign w:val="center"/>
          </w:tcPr>
          <w:p w14:paraId="15265280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4.491</w:t>
            </w:r>
          </w:p>
        </w:tc>
      </w:tr>
      <w:tr w:rsidR="00DF5BDB" w:rsidRPr="00907D7C" w14:paraId="2C866978" w14:textId="77777777" w:rsidTr="004E66E7">
        <w:trPr>
          <w:jc w:val="center"/>
        </w:trPr>
        <w:tc>
          <w:tcPr>
            <w:tcW w:w="681" w:type="pct"/>
            <w:vAlign w:val="center"/>
          </w:tcPr>
          <w:p w14:paraId="440FB007" w14:textId="77777777" w:rsidR="00DF5BDB" w:rsidRPr="00273701" w:rsidRDefault="00DF5BDB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273701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waistline</w:t>
            </w:r>
          </w:p>
        </w:tc>
        <w:tc>
          <w:tcPr>
            <w:tcW w:w="1498" w:type="pct"/>
            <w:vAlign w:val="center"/>
          </w:tcPr>
          <w:p w14:paraId="28E0D961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96.015</w:t>
            </w:r>
          </w:p>
        </w:tc>
        <w:tc>
          <w:tcPr>
            <w:tcW w:w="1555" w:type="pct"/>
            <w:vAlign w:val="center"/>
          </w:tcPr>
          <w:p w14:paraId="55003A19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91.751</w:t>
            </w:r>
          </w:p>
        </w:tc>
        <w:tc>
          <w:tcPr>
            <w:tcW w:w="775" w:type="pct"/>
            <w:vAlign w:val="center"/>
          </w:tcPr>
          <w:p w14:paraId="04C1C573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4.264***</w:t>
            </w:r>
          </w:p>
        </w:tc>
        <w:tc>
          <w:tcPr>
            <w:tcW w:w="491" w:type="pct"/>
            <w:vAlign w:val="center"/>
          </w:tcPr>
          <w:p w14:paraId="18C083A1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5.118</w:t>
            </w:r>
          </w:p>
        </w:tc>
      </w:tr>
      <w:tr w:rsidR="00DF5BDB" w:rsidRPr="00907D7C" w14:paraId="04902748" w14:textId="77777777" w:rsidTr="004E66E7">
        <w:trPr>
          <w:jc w:val="center"/>
        </w:trPr>
        <w:tc>
          <w:tcPr>
            <w:tcW w:w="681" w:type="pct"/>
            <w:vAlign w:val="center"/>
          </w:tcPr>
          <w:p w14:paraId="3B88D9FD" w14:textId="77777777" w:rsidR="00DF5BDB" w:rsidRPr="00273701" w:rsidRDefault="00DF5BDB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273701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hipline</w:t>
            </w:r>
          </w:p>
        </w:tc>
        <w:tc>
          <w:tcPr>
            <w:tcW w:w="1498" w:type="pct"/>
            <w:vAlign w:val="center"/>
          </w:tcPr>
          <w:p w14:paraId="0C1F9DFF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95.802</w:t>
            </w:r>
          </w:p>
        </w:tc>
        <w:tc>
          <w:tcPr>
            <w:tcW w:w="1555" w:type="pct"/>
            <w:vAlign w:val="center"/>
          </w:tcPr>
          <w:p w14:paraId="33FD065F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93.466</w:t>
            </w:r>
          </w:p>
        </w:tc>
        <w:tc>
          <w:tcPr>
            <w:tcW w:w="775" w:type="pct"/>
            <w:vAlign w:val="center"/>
          </w:tcPr>
          <w:p w14:paraId="0CEA2FF9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2.337***</w:t>
            </w:r>
          </w:p>
        </w:tc>
        <w:tc>
          <w:tcPr>
            <w:tcW w:w="491" w:type="pct"/>
            <w:vAlign w:val="center"/>
          </w:tcPr>
          <w:p w14:paraId="0F3F258C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.571</w:t>
            </w:r>
          </w:p>
        </w:tc>
      </w:tr>
      <w:tr w:rsidR="00DF5BDB" w:rsidRPr="00907D7C" w14:paraId="7DA18803" w14:textId="77777777" w:rsidTr="004E66E7">
        <w:trPr>
          <w:jc w:val="center"/>
        </w:trPr>
        <w:tc>
          <w:tcPr>
            <w:tcW w:w="681" w:type="pct"/>
            <w:vAlign w:val="center"/>
          </w:tcPr>
          <w:p w14:paraId="293FAA35" w14:textId="77777777" w:rsidR="00DF5BDB" w:rsidRPr="00273701" w:rsidRDefault="00DF5BDB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273701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whr</w:t>
            </w:r>
          </w:p>
        </w:tc>
        <w:tc>
          <w:tcPr>
            <w:tcW w:w="1498" w:type="pct"/>
            <w:vAlign w:val="center"/>
          </w:tcPr>
          <w:p w14:paraId="0A717DD0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1.002</w:t>
            </w:r>
          </w:p>
        </w:tc>
        <w:tc>
          <w:tcPr>
            <w:tcW w:w="1555" w:type="pct"/>
            <w:vAlign w:val="center"/>
          </w:tcPr>
          <w:p w14:paraId="3EF43DC6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0.981</w:t>
            </w:r>
          </w:p>
        </w:tc>
        <w:tc>
          <w:tcPr>
            <w:tcW w:w="775" w:type="pct"/>
            <w:vAlign w:val="center"/>
          </w:tcPr>
          <w:p w14:paraId="3AF2AB06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0.020***</w:t>
            </w:r>
          </w:p>
        </w:tc>
        <w:tc>
          <w:tcPr>
            <w:tcW w:w="491" w:type="pct"/>
            <w:vAlign w:val="center"/>
          </w:tcPr>
          <w:p w14:paraId="0A97D3B5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6.376</w:t>
            </w:r>
          </w:p>
        </w:tc>
      </w:tr>
      <w:tr w:rsidR="00DF5BDB" w:rsidRPr="00907D7C" w14:paraId="2CBAB32B" w14:textId="77777777" w:rsidTr="004E66E7">
        <w:trPr>
          <w:jc w:val="center"/>
        </w:trPr>
        <w:tc>
          <w:tcPr>
            <w:tcW w:w="681" w:type="pct"/>
            <w:tcBorders>
              <w:bottom w:val="single" w:sz="12" w:space="0" w:color="auto"/>
            </w:tcBorders>
            <w:vAlign w:val="center"/>
          </w:tcPr>
          <w:p w14:paraId="38EBE34F" w14:textId="77777777" w:rsidR="00DF5BDB" w:rsidRPr="00273701" w:rsidRDefault="00DF5BDB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273701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fvc</w:t>
            </w:r>
          </w:p>
        </w:tc>
        <w:tc>
          <w:tcPr>
            <w:tcW w:w="1498" w:type="pct"/>
            <w:tcBorders>
              <w:bottom w:val="single" w:sz="12" w:space="0" w:color="auto"/>
            </w:tcBorders>
            <w:vAlign w:val="center"/>
          </w:tcPr>
          <w:p w14:paraId="4C7C303B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292.098</w:t>
            </w:r>
          </w:p>
        </w:tc>
        <w:tc>
          <w:tcPr>
            <w:tcW w:w="1555" w:type="pct"/>
            <w:tcBorders>
              <w:bottom w:val="single" w:sz="12" w:space="0" w:color="auto"/>
            </w:tcBorders>
            <w:vAlign w:val="center"/>
          </w:tcPr>
          <w:p w14:paraId="53531BCD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593.171</w:t>
            </w:r>
          </w:p>
        </w:tc>
        <w:tc>
          <w:tcPr>
            <w:tcW w:w="775" w:type="pct"/>
            <w:tcBorders>
              <w:bottom w:val="single" w:sz="12" w:space="0" w:color="auto"/>
            </w:tcBorders>
            <w:vAlign w:val="center"/>
          </w:tcPr>
          <w:p w14:paraId="365E758B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-301.073**</w:t>
            </w:r>
          </w:p>
        </w:tc>
        <w:tc>
          <w:tcPr>
            <w:tcW w:w="491" w:type="pct"/>
            <w:tcBorders>
              <w:bottom w:val="single" w:sz="12" w:space="0" w:color="auto"/>
            </w:tcBorders>
            <w:vAlign w:val="center"/>
          </w:tcPr>
          <w:p w14:paraId="60D028D1" w14:textId="77777777" w:rsidR="00DF5BDB" w:rsidRPr="00907D7C" w:rsidRDefault="00DF5BDB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-2.297</w:t>
            </w:r>
          </w:p>
        </w:tc>
      </w:tr>
    </w:tbl>
    <w:p w14:paraId="117838EA" w14:textId="77777777" w:rsidR="00DF5BDB" w:rsidRDefault="00DF5BDB" w:rsidP="00DF5B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  <w14:ligatures w14:val="standardContextual"/>
        </w:rPr>
      </w:pPr>
      <w:r>
        <w:rPr>
          <w:rFonts w:ascii="Times New Roman" w:hAnsi="Times New Roman" w:cs="Times New Roman"/>
          <w:kern w:val="0"/>
          <w:sz w:val="20"/>
          <w:szCs w:val="20"/>
          <w14:ligatures w14:val="standardContextual"/>
        </w:rPr>
        <w:t>N</w:t>
      </w:r>
      <w:r>
        <w:rPr>
          <w:rFonts w:ascii="Times New Roman" w:hAnsi="Times New Roman" w:cs="Times New Roman" w:hint="eastAsia"/>
          <w:kern w:val="0"/>
          <w:sz w:val="20"/>
          <w:szCs w:val="20"/>
          <w14:ligatures w14:val="standardContextual"/>
        </w:rPr>
        <w:t>ote</w:t>
      </w:r>
      <w:r w:rsidRPr="00907D7C">
        <w:rPr>
          <w:rFonts w:ascii="Times New Roman" w:hAnsi="Times New Roman" w:cs="Times New Roman"/>
          <w:kern w:val="0"/>
          <w:sz w:val="20"/>
          <w:szCs w:val="20"/>
          <w14:ligatures w14:val="standardContextual"/>
        </w:rPr>
        <w:t>: *, ** and *** represent the significance level of 10%, 5% and 1% respectively.</w:t>
      </w:r>
    </w:p>
    <w:p w14:paraId="1CEE613B" w14:textId="1C64FACF" w:rsidR="00B26929" w:rsidRPr="00DF5BDB" w:rsidRDefault="00B26929">
      <w:pPr>
        <w:rPr>
          <w:rFonts w:ascii="Times New Roman" w:hAnsi="Times New Roman" w:cs="Times New Roman"/>
        </w:rPr>
      </w:pPr>
    </w:p>
    <w:p w14:paraId="68F68E58" w14:textId="55BFBA2E" w:rsidR="00B26929" w:rsidRDefault="00B26929">
      <w:pPr>
        <w:rPr>
          <w:rFonts w:ascii="Times New Roman" w:hAnsi="Times New Roman" w:cs="Times New Roman"/>
        </w:rPr>
      </w:pPr>
    </w:p>
    <w:p w14:paraId="37566C59" w14:textId="48980F16" w:rsidR="00B26929" w:rsidRPr="00292D51" w:rsidRDefault="00B26929">
      <w:pPr>
        <w:rPr>
          <w:rFonts w:ascii="Times New Roman" w:hAnsi="Times New Roman" w:cs="Times New Roman"/>
          <w:b/>
          <w:bCs/>
          <w14:ligatures w14:val="standardContextual"/>
        </w:rPr>
      </w:pPr>
      <w:r w:rsidRPr="00292D51">
        <w:rPr>
          <w:rFonts w:ascii="Times New Roman" w:hAnsi="Times New Roman" w:cs="Times New Roman"/>
          <w:b/>
          <w:bCs/>
          <w14:ligatures w14:val="standardContextual"/>
        </w:rPr>
        <w:t xml:space="preserve">Table </w:t>
      </w:r>
      <w:r w:rsidR="00D40D41">
        <w:rPr>
          <w:rFonts w:ascii="Times New Roman" w:hAnsi="Times New Roman" w:cs="Times New Roman"/>
          <w:b/>
          <w:bCs/>
          <w14:ligatures w14:val="standardContextual"/>
        </w:rPr>
        <w:t>S7</w:t>
      </w:r>
      <w:r w:rsidRPr="00292D51">
        <w:rPr>
          <w:rFonts w:ascii="Times New Roman" w:hAnsi="Times New Roman" w:cs="Times New Roman"/>
          <w:b/>
          <w:bCs/>
          <w14:ligatures w14:val="standardContextual"/>
        </w:rPr>
        <w:t xml:space="preserve"> Differences in indicators before and after female experiments</w:t>
      </w:r>
    </w:p>
    <w:tbl>
      <w:tblPr>
        <w:tblStyle w:val="ab"/>
        <w:tblW w:w="5000" w:type="pct"/>
        <w:jc w:val="center"/>
        <w:tblBorders>
          <w:top w:val="single" w:sz="0" w:space="0" w:color="000000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3"/>
        <w:gridCol w:w="2530"/>
        <w:gridCol w:w="2628"/>
        <w:gridCol w:w="1186"/>
        <w:gridCol w:w="809"/>
      </w:tblGrid>
      <w:tr w:rsidR="00201CDC" w:rsidRPr="00907D7C" w14:paraId="4F4B7F99" w14:textId="77777777" w:rsidTr="004E66E7">
        <w:trPr>
          <w:jc w:val="center"/>
        </w:trPr>
        <w:tc>
          <w:tcPr>
            <w:tcW w:w="6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9EA101" w14:textId="77777777" w:rsidR="00201CDC" w:rsidRPr="000B5EF0" w:rsidRDefault="00201CDC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B5EF0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Var name</w:t>
            </w:r>
          </w:p>
        </w:tc>
        <w:tc>
          <w:tcPr>
            <w:tcW w:w="152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939541" w14:textId="77777777" w:rsidR="00201CDC" w:rsidRPr="000B5EF0" w:rsidRDefault="00201CDC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B5EF0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mean(pre_experiment)</w:t>
            </w:r>
          </w:p>
        </w:tc>
        <w:tc>
          <w:tcPr>
            <w:tcW w:w="158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D1BC0D" w14:textId="77777777" w:rsidR="00201CDC" w:rsidRPr="000B5EF0" w:rsidRDefault="00201CDC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B5EF0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mean(post_experiment)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28059B" w14:textId="77777777" w:rsidR="00201CDC" w:rsidRPr="000B5EF0" w:rsidRDefault="00201CDC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B5EF0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mean-diff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6BDEB5" w14:textId="77777777" w:rsidR="00201CDC" w:rsidRPr="000B5EF0" w:rsidRDefault="00201CDC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B5EF0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t</w:t>
            </w:r>
          </w:p>
        </w:tc>
      </w:tr>
      <w:tr w:rsidR="00201CDC" w:rsidRPr="00907D7C" w14:paraId="1A3C9C24" w14:textId="77777777" w:rsidTr="004E66E7">
        <w:trPr>
          <w:jc w:val="center"/>
        </w:trPr>
        <w:tc>
          <w:tcPr>
            <w:tcW w:w="694" w:type="pct"/>
            <w:tcBorders>
              <w:top w:val="single" w:sz="8" w:space="0" w:color="auto"/>
            </w:tcBorders>
            <w:vAlign w:val="center"/>
          </w:tcPr>
          <w:p w14:paraId="1E6AF31D" w14:textId="77777777" w:rsidR="00201CDC" w:rsidRPr="00273701" w:rsidRDefault="00201CDC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273701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weight</w:t>
            </w:r>
          </w:p>
        </w:tc>
        <w:tc>
          <w:tcPr>
            <w:tcW w:w="1523" w:type="pct"/>
            <w:tcBorders>
              <w:top w:val="single" w:sz="8" w:space="0" w:color="auto"/>
            </w:tcBorders>
            <w:vAlign w:val="center"/>
          </w:tcPr>
          <w:p w14:paraId="07FD73E8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77.053</w:t>
            </w:r>
          </w:p>
        </w:tc>
        <w:tc>
          <w:tcPr>
            <w:tcW w:w="1582" w:type="pct"/>
            <w:tcBorders>
              <w:top w:val="single" w:sz="8" w:space="0" w:color="auto"/>
            </w:tcBorders>
            <w:vAlign w:val="center"/>
          </w:tcPr>
          <w:p w14:paraId="215452FD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73.303</w:t>
            </w:r>
          </w:p>
        </w:tc>
        <w:tc>
          <w:tcPr>
            <w:tcW w:w="714" w:type="pct"/>
            <w:tcBorders>
              <w:top w:val="single" w:sz="8" w:space="0" w:color="auto"/>
            </w:tcBorders>
            <w:vAlign w:val="center"/>
          </w:tcPr>
          <w:p w14:paraId="3B00873B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.750**</w:t>
            </w:r>
          </w:p>
        </w:tc>
        <w:tc>
          <w:tcPr>
            <w:tcW w:w="487" w:type="pct"/>
            <w:tcBorders>
              <w:top w:val="single" w:sz="8" w:space="0" w:color="auto"/>
            </w:tcBorders>
            <w:vAlign w:val="center"/>
          </w:tcPr>
          <w:p w14:paraId="1E50BBAD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2.260</w:t>
            </w:r>
          </w:p>
        </w:tc>
      </w:tr>
      <w:tr w:rsidR="00201CDC" w:rsidRPr="00907D7C" w14:paraId="412BD1C3" w14:textId="77777777" w:rsidTr="004E66E7">
        <w:trPr>
          <w:jc w:val="center"/>
        </w:trPr>
        <w:tc>
          <w:tcPr>
            <w:tcW w:w="694" w:type="pct"/>
            <w:vAlign w:val="center"/>
          </w:tcPr>
          <w:p w14:paraId="223EBEB6" w14:textId="77777777" w:rsidR="00201CDC" w:rsidRPr="00273701" w:rsidRDefault="00201CDC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</w:rPr>
            </w:pPr>
            <w:r w:rsidRPr="00273701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</w:rPr>
              <w:t>BMI</w:t>
            </w:r>
          </w:p>
        </w:tc>
        <w:tc>
          <w:tcPr>
            <w:tcW w:w="1523" w:type="pct"/>
            <w:vAlign w:val="center"/>
          </w:tcPr>
          <w:p w14:paraId="5C271758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29.165</w:t>
            </w:r>
          </w:p>
        </w:tc>
        <w:tc>
          <w:tcPr>
            <w:tcW w:w="1582" w:type="pct"/>
            <w:vAlign w:val="center"/>
          </w:tcPr>
          <w:p w14:paraId="62B772E4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27.734</w:t>
            </w:r>
          </w:p>
        </w:tc>
        <w:tc>
          <w:tcPr>
            <w:tcW w:w="714" w:type="pct"/>
            <w:vAlign w:val="center"/>
          </w:tcPr>
          <w:p w14:paraId="32BF928F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1.431**</w:t>
            </w:r>
          </w:p>
        </w:tc>
        <w:tc>
          <w:tcPr>
            <w:tcW w:w="487" w:type="pct"/>
            <w:vAlign w:val="center"/>
          </w:tcPr>
          <w:p w14:paraId="7A6649D8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2.473</w:t>
            </w:r>
          </w:p>
        </w:tc>
      </w:tr>
      <w:tr w:rsidR="00201CDC" w:rsidRPr="00907D7C" w14:paraId="22149F21" w14:textId="77777777" w:rsidTr="004E66E7">
        <w:trPr>
          <w:jc w:val="center"/>
        </w:trPr>
        <w:tc>
          <w:tcPr>
            <w:tcW w:w="694" w:type="pct"/>
            <w:vAlign w:val="center"/>
          </w:tcPr>
          <w:p w14:paraId="491B0E11" w14:textId="77777777" w:rsidR="00201CDC" w:rsidRPr="00273701" w:rsidRDefault="00201CDC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273701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waistline</w:t>
            </w:r>
          </w:p>
        </w:tc>
        <w:tc>
          <w:tcPr>
            <w:tcW w:w="1523" w:type="pct"/>
            <w:vAlign w:val="center"/>
          </w:tcPr>
          <w:p w14:paraId="2DF76F0E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93.912</w:t>
            </w:r>
          </w:p>
        </w:tc>
        <w:tc>
          <w:tcPr>
            <w:tcW w:w="1582" w:type="pct"/>
            <w:vAlign w:val="center"/>
          </w:tcPr>
          <w:p w14:paraId="086C2D81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88.969</w:t>
            </w:r>
          </w:p>
        </w:tc>
        <w:tc>
          <w:tcPr>
            <w:tcW w:w="714" w:type="pct"/>
            <w:vAlign w:val="center"/>
          </w:tcPr>
          <w:p w14:paraId="391A50EE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4.944***</w:t>
            </w:r>
          </w:p>
        </w:tc>
        <w:tc>
          <w:tcPr>
            <w:tcW w:w="487" w:type="pct"/>
            <w:vAlign w:val="center"/>
          </w:tcPr>
          <w:p w14:paraId="419F949A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4.769</w:t>
            </w:r>
          </w:p>
        </w:tc>
      </w:tr>
      <w:tr w:rsidR="00201CDC" w:rsidRPr="00907D7C" w14:paraId="228F8E28" w14:textId="77777777" w:rsidTr="004E66E7">
        <w:trPr>
          <w:jc w:val="center"/>
        </w:trPr>
        <w:tc>
          <w:tcPr>
            <w:tcW w:w="694" w:type="pct"/>
            <w:vAlign w:val="center"/>
          </w:tcPr>
          <w:p w14:paraId="0C297DE6" w14:textId="77777777" w:rsidR="00201CDC" w:rsidRPr="00273701" w:rsidRDefault="00201CDC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273701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hipline</w:t>
            </w:r>
          </w:p>
        </w:tc>
        <w:tc>
          <w:tcPr>
            <w:tcW w:w="1523" w:type="pct"/>
            <w:vAlign w:val="center"/>
          </w:tcPr>
          <w:p w14:paraId="2ECF89EB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94.350</w:t>
            </w:r>
          </w:p>
        </w:tc>
        <w:tc>
          <w:tcPr>
            <w:tcW w:w="1582" w:type="pct"/>
            <w:vAlign w:val="center"/>
          </w:tcPr>
          <w:p w14:paraId="6AEABA09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90.769</w:t>
            </w:r>
          </w:p>
        </w:tc>
        <w:tc>
          <w:tcPr>
            <w:tcW w:w="714" w:type="pct"/>
            <w:vAlign w:val="center"/>
          </w:tcPr>
          <w:p w14:paraId="49EFD7EA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.581***</w:t>
            </w:r>
          </w:p>
        </w:tc>
        <w:tc>
          <w:tcPr>
            <w:tcW w:w="487" w:type="pct"/>
            <w:vAlign w:val="center"/>
          </w:tcPr>
          <w:p w14:paraId="113B1489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5.263</w:t>
            </w:r>
          </w:p>
        </w:tc>
      </w:tr>
      <w:tr w:rsidR="00201CDC" w:rsidRPr="00907D7C" w14:paraId="20160423" w14:textId="77777777" w:rsidTr="004E66E7">
        <w:trPr>
          <w:jc w:val="center"/>
        </w:trPr>
        <w:tc>
          <w:tcPr>
            <w:tcW w:w="694" w:type="pct"/>
            <w:vAlign w:val="center"/>
          </w:tcPr>
          <w:p w14:paraId="784D6BD2" w14:textId="77777777" w:rsidR="00201CDC" w:rsidRPr="00273701" w:rsidRDefault="00201CDC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273701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whr</w:t>
            </w:r>
          </w:p>
        </w:tc>
        <w:tc>
          <w:tcPr>
            <w:tcW w:w="1523" w:type="pct"/>
            <w:vAlign w:val="center"/>
          </w:tcPr>
          <w:p w14:paraId="4D2E4895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0.995</w:t>
            </w:r>
          </w:p>
        </w:tc>
        <w:tc>
          <w:tcPr>
            <w:tcW w:w="1582" w:type="pct"/>
            <w:vAlign w:val="center"/>
          </w:tcPr>
          <w:p w14:paraId="03A3482F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0.980</w:t>
            </w:r>
          </w:p>
        </w:tc>
        <w:tc>
          <w:tcPr>
            <w:tcW w:w="714" w:type="pct"/>
            <w:vAlign w:val="center"/>
          </w:tcPr>
          <w:p w14:paraId="2A14F490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0.015**</w:t>
            </w:r>
          </w:p>
        </w:tc>
        <w:tc>
          <w:tcPr>
            <w:tcW w:w="487" w:type="pct"/>
            <w:vAlign w:val="center"/>
          </w:tcPr>
          <w:p w14:paraId="00F708B7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2.658</w:t>
            </w:r>
          </w:p>
        </w:tc>
      </w:tr>
      <w:tr w:rsidR="00201CDC" w:rsidRPr="00907D7C" w14:paraId="0708BA8D" w14:textId="77777777" w:rsidTr="004E66E7">
        <w:trPr>
          <w:jc w:val="center"/>
        </w:trPr>
        <w:tc>
          <w:tcPr>
            <w:tcW w:w="694" w:type="pct"/>
            <w:tcBorders>
              <w:bottom w:val="single" w:sz="12" w:space="0" w:color="auto"/>
            </w:tcBorders>
            <w:vAlign w:val="center"/>
          </w:tcPr>
          <w:p w14:paraId="07A97A47" w14:textId="77777777" w:rsidR="00201CDC" w:rsidRPr="00273701" w:rsidRDefault="00201CDC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273701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fvc</w:t>
            </w:r>
          </w:p>
        </w:tc>
        <w:tc>
          <w:tcPr>
            <w:tcW w:w="1523" w:type="pct"/>
            <w:tcBorders>
              <w:bottom w:val="single" w:sz="12" w:space="0" w:color="auto"/>
            </w:tcBorders>
            <w:vAlign w:val="center"/>
          </w:tcPr>
          <w:p w14:paraId="0BC4A051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2758.500</w:t>
            </w:r>
          </w:p>
        </w:tc>
        <w:tc>
          <w:tcPr>
            <w:tcW w:w="1582" w:type="pct"/>
            <w:tcBorders>
              <w:bottom w:val="single" w:sz="12" w:space="0" w:color="auto"/>
            </w:tcBorders>
            <w:vAlign w:val="center"/>
          </w:tcPr>
          <w:p w14:paraId="11470D32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029.500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14:paraId="6DD1F71D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-271.000*</w:t>
            </w:r>
          </w:p>
        </w:tc>
        <w:tc>
          <w:tcPr>
            <w:tcW w:w="487" w:type="pct"/>
            <w:tcBorders>
              <w:bottom w:val="single" w:sz="12" w:space="0" w:color="auto"/>
            </w:tcBorders>
            <w:vAlign w:val="center"/>
          </w:tcPr>
          <w:p w14:paraId="2B0201B8" w14:textId="77777777" w:rsidR="00201CDC" w:rsidRPr="00907D7C" w:rsidRDefault="00201CDC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907D7C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-1.724</w:t>
            </w:r>
          </w:p>
        </w:tc>
      </w:tr>
    </w:tbl>
    <w:p w14:paraId="74E96A5E" w14:textId="77777777" w:rsidR="00201CDC" w:rsidRDefault="00201CDC" w:rsidP="00201CD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  <w14:ligatures w14:val="standardContextual"/>
        </w:rPr>
      </w:pPr>
      <w:r>
        <w:rPr>
          <w:rFonts w:ascii="Times New Roman" w:hAnsi="Times New Roman" w:cs="Times New Roman"/>
          <w:kern w:val="0"/>
          <w:sz w:val="20"/>
          <w:szCs w:val="20"/>
          <w14:ligatures w14:val="standardContextual"/>
        </w:rPr>
        <w:t>N</w:t>
      </w:r>
      <w:r>
        <w:rPr>
          <w:rFonts w:ascii="Times New Roman" w:hAnsi="Times New Roman" w:cs="Times New Roman" w:hint="eastAsia"/>
          <w:kern w:val="0"/>
          <w:sz w:val="20"/>
          <w:szCs w:val="20"/>
          <w14:ligatures w14:val="standardContextual"/>
        </w:rPr>
        <w:t>ote</w:t>
      </w:r>
      <w:r w:rsidRPr="00907D7C">
        <w:rPr>
          <w:rFonts w:ascii="Times New Roman" w:hAnsi="Times New Roman" w:cs="Times New Roman"/>
          <w:kern w:val="0"/>
          <w:sz w:val="20"/>
          <w:szCs w:val="20"/>
          <w14:ligatures w14:val="standardContextual"/>
        </w:rPr>
        <w:t>: *, ** and *** represent the significance level of 10%, 5% and 1% respectively.</w:t>
      </w:r>
    </w:p>
    <w:p w14:paraId="2C505A05" w14:textId="4354DB03" w:rsidR="00B26929" w:rsidRPr="00201CDC" w:rsidRDefault="00B26929">
      <w:pPr>
        <w:rPr>
          <w:rFonts w:ascii="Times New Roman" w:hAnsi="Times New Roman" w:cs="Times New Roman"/>
        </w:rPr>
      </w:pPr>
    </w:p>
    <w:p w14:paraId="69936D33" w14:textId="67D9D4E8" w:rsidR="00B26929" w:rsidRDefault="00B26929">
      <w:pPr>
        <w:rPr>
          <w:rFonts w:ascii="Times New Roman" w:hAnsi="Times New Roman" w:cs="Times New Roman"/>
        </w:rPr>
      </w:pPr>
    </w:p>
    <w:p w14:paraId="2AC9C0EB" w14:textId="53679767" w:rsidR="00B26929" w:rsidRPr="00292D51" w:rsidRDefault="00B26929">
      <w:pPr>
        <w:rPr>
          <w:rFonts w:ascii="Times New Roman" w:hAnsi="Times New Roman" w:cs="Times New Roman"/>
          <w:b/>
          <w:bCs/>
          <w14:ligatures w14:val="standardContextual"/>
        </w:rPr>
      </w:pPr>
      <w:r w:rsidRPr="00292D51">
        <w:rPr>
          <w:rFonts w:ascii="Times New Roman" w:hAnsi="Times New Roman" w:cs="Times New Roman"/>
          <w:b/>
          <w:bCs/>
          <w14:ligatures w14:val="standardContextual"/>
        </w:rPr>
        <w:t xml:space="preserve">Table </w:t>
      </w:r>
      <w:r w:rsidR="00FE0FEA">
        <w:rPr>
          <w:rFonts w:ascii="Times New Roman" w:hAnsi="Times New Roman" w:cs="Times New Roman"/>
          <w:b/>
          <w:bCs/>
          <w14:ligatures w14:val="standardContextual"/>
        </w:rPr>
        <w:t>S8</w:t>
      </w:r>
      <w:r w:rsidRPr="00292D51">
        <w:rPr>
          <w:rFonts w:ascii="Times New Roman" w:hAnsi="Times New Roman" w:cs="Times New Roman"/>
          <w:b/>
          <w:bCs/>
          <w14:ligatures w14:val="standardContextual"/>
        </w:rPr>
        <w:t xml:space="preserve"> Differences in indicators before and after male experiments</w:t>
      </w:r>
    </w:p>
    <w:tbl>
      <w:tblPr>
        <w:tblStyle w:val="ab"/>
        <w:tblW w:w="5000" w:type="pct"/>
        <w:jc w:val="center"/>
        <w:tblBorders>
          <w:top w:val="single" w:sz="0" w:space="0" w:color="000000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2447"/>
        <w:gridCol w:w="2543"/>
        <w:gridCol w:w="1389"/>
        <w:gridCol w:w="817"/>
      </w:tblGrid>
      <w:tr w:rsidR="009865C2" w:rsidRPr="00EE281E" w14:paraId="05239D39" w14:textId="77777777" w:rsidTr="004E66E7">
        <w:trPr>
          <w:jc w:val="center"/>
        </w:trPr>
        <w:tc>
          <w:tcPr>
            <w:tcW w:w="66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C52C03" w14:textId="77777777" w:rsidR="009865C2" w:rsidRPr="000B5EF0" w:rsidRDefault="009865C2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B5EF0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Var name</w:t>
            </w:r>
          </w:p>
        </w:tc>
        <w:tc>
          <w:tcPr>
            <w:tcW w:w="147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3620FD" w14:textId="77777777" w:rsidR="009865C2" w:rsidRPr="000B5EF0" w:rsidRDefault="009865C2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B5EF0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mean(pre_experiment)</w:t>
            </w:r>
          </w:p>
        </w:tc>
        <w:tc>
          <w:tcPr>
            <w:tcW w:w="153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9C8911" w14:textId="77777777" w:rsidR="009865C2" w:rsidRPr="000B5EF0" w:rsidRDefault="009865C2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B5EF0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mean(post_experiment)</w:t>
            </w:r>
          </w:p>
        </w:tc>
        <w:tc>
          <w:tcPr>
            <w:tcW w:w="83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430E19" w14:textId="77777777" w:rsidR="009865C2" w:rsidRPr="000B5EF0" w:rsidRDefault="009865C2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B5EF0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mean-diff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807C0C" w14:textId="77777777" w:rsidR="009865C2" w:rsidRPr="000B5EF0" w:rsidRDefault="009865C2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0B5EF0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t</w:t>
            </w:r>
          </w:p>
        </w:tc>
      </w:tr>
      <w:tr w:rsidR="009865C2" w:rsidRPr="00EE281E" w14:paraId="46E893D9" w14:textId="77777777" w:rsidTr="004E66E7">
        <w:trPr>
          <w:jc w:val="center"/>
        </w:trPr>
        <w:tc>
          <w:tcPr>
            <w:tcW w:w="668" w:type="pct"/>
            <w:tcBorders>
              <w:top w:val="single" w:sz="8" w:space="0" w:color="auto"/>
            </w:tcBorders>
            <w:vAlign w:val="center"/>
          </w:tcPr>
          <w:p w14:paraId="42534469" w14:textId="77777777" w:rsidR="009865C2" w:rsidRPr="00FE0FEA" w:rsidRDefault="009865C2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E0FE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weight</w:t>
            </w:r>
          </w:p>
        </w:tc>
        <w:tc>
          <w:tcPr>
            <w:tcW w:w="1473" w:type="pct"/>
            <w:tcBorders>
              <w:top w:val="single" w:sz="8" w:space="0" w:color="auto"/>
            </w:tcBorders>
            <w:vAlign w:val="center"/>
          </w:tcPr>
          <w:p w14:paraId="0F744C89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86.312</w:t>
            </w:r>
          </w:p>
        </w:tc>
        <w:tc>
          <w:tcPr>
            <w:tcW w:w="1531" w:type="pct"/>
            <w:tcBorders>
              <w:top w:val="single" w:sz="8" w:space="0" w:color="auto"/>
            </w:tcBorders>
            <w:vAlign w:val="center"/>
          </w:tcPr>
          <w:p w14:paraId="7BA8D5D1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81.598</w:t>
            </w:r>
          </w:p>
        </w:tc>
        <w:tc>
          <w:tcPr>
            <w:tcW w:w="836" w:type="pct"/>
            <w:tcBorders>
              <w:top w:val="single" w:sz="8" w:space="0" w:color="auto"/>
            </w:tcBorders>
            <w:vAlign w:val="center"/>
          </w:tcPr>
          <w:p w14:paraId="171FC005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4.715***</w:t>
            </w:r>
          </w:p>
        </w:tc>
        <w:tc>
          <w:tcPr>
            <w:tcW w:w="492" w:type="pct"/>
            <w:tcBorders>
              <w:top w:val="single" w:sz="8" w:space="0" w:color="auto"/>
            </w:tcBorders>
            <w:vAlign w:val="center"/>
          </w:tcPr>
          <w:p w14:paraId="3816347E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.373</w:t>
            </w:r>
          </w:p>
        </w:tc>
      </w:tr>
      <w:tr w:rsidR="009865C2" w:rsidRPr="00EE281E" w14:paraId="27115654" w14:textId="77777777" w:rsidTr="004E66E7">
        <w:trPr>
          <w:jc w:val="center"/>
        </w:trPr>
        <w:tc>
          <w:tcPr>
            <w:tcW w:w="668" w:type="pct"/>
            <w:vAlign w:val="center"/>
          </w:tcPr>
          <w:p w14:paraId="637CD002" w14:textId="77777777" w:rsidR="009865C2" w:rsidRPr="00FE0FEA" w:rsidRDefault="009865C2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</w:rPr>
            </w:pPr>
            <w:r w:rsidRPr="00FE0FE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</w:rPr>
              <w:t>BMI</w:t>
            </w:r>
          </w:p>
        </w:tc>
        <w:tc>
          <w:tcPr>
            <w:tcW w:w="1473" w:type="pct"/>
            <w:vAlign w:val="center"/>
          </w:tcPr>
          <w:p w14:paraId="4644D74F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28.324</w:t>
            </w:r>
          </w:p>
        </w:tc>
        <w:tc>
          <w:tcPr>
            <w:tcW w:w="1531" w:type="pct"/>
            <w:vAlign w:val="center"/>
          </w:tcPr>
          <w:p w14:paraId="5A04D1D5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26.788</w:t>
            </w:r>
          </w:p>
        </w:tc>
        <w:tc>
          <w:tcPr>
            <w:tcW w:w="836" w:type="pct"/>
            <w:vAlign w:val="center"/>
          </w:tcPr>
          <w:p w14:paraId="05F2B3F2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1.537***</w:t>
            </w:r>
          </w:p>
        </w:tc>
        <w:tc>
          <w:tcPr>
            <w:tcW w:w="492" w:type="pct"/>
            <w:vAlign w:val="center"/>
          </w:tcPr>
          <w:p w14:paraId="4AEDFD0A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4.062</w:t>
            </w:r>
          </w:p>
        </w:tc>
      </w:tr>
      <w:tr w:rsidR="009865C2" w:rsidRPr="00EE281E" w14:paraId="5FDCBEFE" w14:textId="77777777" w:rsidTr="004E66E7">
        <w:trPr>
          <w:jc w:val="center"/>
        </w:trPr>
        <w:tc>
          <w:tcPr>
            <w:tcW w:w="668" w:type="pct"/>
            <w:vAlign w:val="center"/>
          </w:tcPr>
          <w:p w14:paraId="5F29AB5B" w14:textId="77777777" w:rsidR="009865C2" w:rsidRPr="00FE0FEA" w:rsidRDefault="009865C2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E0FE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waistline</w:t>
            </w:r>
          </w:p>
        </w:tc>
        <w:tc>
          <w:tcPr>
            <w:tcW w:w="1473" w:type="pct"/>
            <w:vAlign w:val="center"/>
          </w:tcPr>
          <w:p w14:paraId="5C9FAFE7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97.361</w:t>
            </w:r>
          </w:p>
        </w:tc>
        <w:tc>
          <w:tcPr>
            <w:tcW w:w="1531" w:type="pct"/>
            <w:vAlign w:val="center"/>
          </w:tcPr>
          <w:p w14:paraId="752C15B2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93.532</w:t>
            </w:r>
          </w:p>
        </w:tc>
        <w:tc>
          <w:tcPr>
            <w:tcW w:w="836" w:type="pct"/>
            <w:vAlign w:val="center"/>
          </w:tcPr>
          <w:p w14:paraId="37493345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.829***</w:t>
            </w:r>
          </w:p>
        </w:tc>
        <w:tc>
          <w:tcPr>
            <w:tcW w:w="492" w:type="pct"/>
            <w:vAlign w:val="center"/>
          </w:tcPr>
          <w:p w14:paraId="0E409D3C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.959</w:t>
            </w:r>
          </w:p>
        </w:tc>
      </w:tr>
      <w:tr w:rsidR="009865C2" w:rsidRPr="00EE281E" w14:paraId="383362D0" w14:textId="77777777" w:rsidTr="004E66E7">
        <w:trPr>
          <w:jc w:val="center"/>
        </w:trPr>
        <w:tc>
          <w:tcPr>
            <w:tcW w:w="668" w:type="pct"/>
            <w:vAlign w:val="center"/>
          </w:tcPr>
          <w:p w14:paraId="3297F8F5" w14:textId="77777777" w:rsidR="009865C2" w:rsidRPr="00FE0FEA" w:rsidRDefault="009865C2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E0FE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lastRenderedPageBreak/>
              <w:t>hipline</w:t>
            </w:r>
          </w:p>
        </w:tc>
        <w:tc>
          <w:tcPr>
            <w:tcW w:w="1473" w:type="pct"/>
            <w:vAlign w:val="center"/>
          </w:tcPr>
          <w:p w14:paraId="0B368AF3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96.732</w:t>
            </w:r>
          </w:p>
        </w:tc>
        <w:tc>
          <w:tcPr>
            <w:tcW w:w="1531" w:type="pct"/>
            <w:vAlign w:val="center"/>
          </w:tcPr>
          <w:p w14:paraId="467D4BBE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95.192</w:t>
            </w:r>
          </w:p>
        </w:tc>
        <w:tc>
          <w:tcPr>
            <w:tcW w:w="836" w:type="pct"/>
            <w:vAlign w:val="center"/>
          </w:tcPr>
          <w:p w14:paraId="4FCF8C18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1.540**</w:t>
            </w:r>
          </w:p>
        </w:tc>
        <w:tc>
          <w:tcPr>
            <w:tcW w:w="492" w:type="pct"/>
            <w:vAlign w:val="center"/>
          </w:tcPr>
          <w:p w14:paraId="683E46EA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2.031</w:t>
            </w:r>
          </w:p>
        </w:tc>
      </w:tr>
      <w:tr w:rsidR="009865C2" w:rsidRPr="00EE281E" w14:paraId="678BDA0D" w14:textId="77777777" w:rsidTr="004E66E7">
        <w:trPr>
          <w:jc w:val="center"/>
        </w:trPr>
        <w:tc>
          <w:tcPr>
            <w:tcW w:w="668" w:type="pct"/>
            <w:vAlign w:val="center"/>
          </w:tcPr>
          <w:p w14:paraId="26629D4E" w14:textId="77777777" w:rsidR="009865C2" w:rsidRPr="00FE0FEA" w:rsidRDefault="009865C2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E0FE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whr</w:t>
            </w:r>
          </w:p>
        </w:tc>
        <w:tc>
          <w:tcPr>
            <w:tcW w:w="1473" w:type="pct"/>
            <w:vAlign w:val="center"/>
          </w:tcPr>
          <w:p w14:paraId="303987B6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1.006</w:t>
            </w:r>
          </w:p>
        </w:tc>
        <w:tc>
          <w:tcPr>
            <w:tcW w:w="1531" w:type="pct"/>
            <w:vAlign w:val="center"/>
          </w:tcPr>
          <w:p w14:paraId="2A182ACF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0.982</w:t>
            </w:r>
          </w:p>
        </w:tc>
        <w:tc>
          <w:tcPr>
            <w:tcW w:w="836" w:type="pct"/>
            <w:vAlign w:val="center"/>
          </w:tcPr>
          <w:p w14:paraId="7C2F0AEE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0.024***</w:t>
            </w:r>
          </w:p>
        </w:tc>
        <w:tc>
          <w:tcPr>
            <w:tcW w:w="492" w:type="pct"/>
            <w:vAlign w:val="center"/>
          </w:tcPr>
          <w:p w14:paraId="33C35475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6.605</w:t>
            </w:r>
          </w:p>
        </w:tc>
      </w:tr>
      <w:tr w:rsidR="009865C2" w:rsidRPr="00EE281E" w14:paraId="695D3DC9" w14:textId="77777777" w:rsidTr="004E66E7">
        <w:trPr>
          <w:jc w:val="center"/>
        </w:trPr>
        <w:tc>
          <w:tcPr>
            <w:tcW w:w="668" w:type="pct"/>
            <w:tcBorders>
              <w:bottom w:val="single" w:sz="12" w:space="0" w:color="auto"/>
            </w:tcBorders>
            <w:vAlign w:val="center"/>
          </w:tcPr>
          <w:p w14:paraId="7B3924D9" w14:textId="77777777" w:rsidR="009865C2" w:rsidRPr="00FE0FEA" w:rsidRDefault="009865C2" w:rsidP="004E66E7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E0FEA">
              <w:rPr>
                <w:rFonts w:ascii="Times New Roman Regular" w:hAnsi="Times New Roman Regular" w:cs="Times New Roman Regular"/>
                <w:b/>
                <w:bCs/>
                <w:kern w:val="0"/>
                <w:sz w:val="20"/>
                <w:szCs w:val="20"/>
                <w:lang w:eastAsia="en-US"/>
              </w:rPr>
              <w:t>fvc</w:t>
            </w:r>
          </w:p>
        </w:tc>
        <w:tc>
          <w:tcPr>
            <w:tcW w:w="1473" w:type="pct"/>
            <w:tcBorders>
              <w:bottom w:val="single" w:sz="12" w:space="0" w:color="auto"/>
            </w:tcBorders>
            <w:vAlign w:val="center"/>
          </w:tcPr>
          <w:p w14:paraId="5A4789E6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633.600</w:t>
            </w:r>
          </w:p>
        </w:tc>
        <w:tc>
          <w:tcPr>
            <w:tcW w:w="1531" w:type="pct"/>
            <w:tcBorders>
              <w:bottom w:val="single" w:sz="12" w:space="0" w:color="auto"/>
            </w:tcBorders>
            <w:vAlign w:val="center"/>
          </w:tcPr>
          <w:p w14:paraId="05821A25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3953.920</w:t>
            </w:r>
          </w:p>
        </w:tc>
        <w:tc>
          <w:tcPr>
            <w:tcW w:w="836" w:type="pct"/>
            <w:tcBorders>
              <w:bottom w:val="single" w:sz="12" w:space="0" w:color="auto"/>
            </w:tcBorders>
            <w:vAlign w:val="center"/>
          </w:tcPr>
          <w:p w14:paraId="6B31ABE5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-320.320***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vAlign w:val="center"/>
          </w:tcPr>
          <w:p w14:paraId="6B9C61B5" w14:textId="77777777" w:rsidR="009865C2" w:rsidRPr="00EE281E" w:rsidRDefault="009865C2" w:rsidP="004E66E7">
            <w:pPr>
              <w:rPr>
                <w:rFonts w:ascii="Times New Roman Regular" w:hAnsi="Times New Roman Regular" w:cs="Times New Roman Regular" w:hint="eastAsia"/>
                <w:kern w:val="0"/>
                <w:sz w:val="20"/>
                <w:szCs w:val="20"/>
                <w:lang w:eastAsia="en-US"/>
              </w:rPr>
            </w:pPr>
            <w:r w:rsidRPr="00EE281E"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eastAsia="en-US"/>
              </w:rPr>
              <w:t>-3.095</w:t>
            </w:r>
          </w:p>
        </w:tc>
      </w:tr>
    </w:tbl>
    <w:p w14:paraId="39182A8D" w14:textId="77777777" w:rsidR="009865C2" w:rsidRPr="00EE281E" w:rsidRDefault="009865C2" w:rsidP="009865C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  <w14:ligatures w14:val="standardContextual"/>
        </w:rPr>
      </w:pPr>
      <w:r w:rsidRPr="00EE281E">
        <w:rPr>
          <w:rFonts w:ascii="Times New Roman" w:hAnsi="Times New Roman" w:cs="Times New Roman"/>
          <w:kern w:val="0"/>
          <w:sz w:val="20"/>
          <w:szCs w:val="20"/>
          <w14:ligatures w14:val="standardContextual"/>
        </w:rPr>
        <w:t>N</w:t>
      </w:r>
      <w:r w:rsidRPr="00EE281E">
        <w:rPr>
          <w:rFonts w:ascii="Times New Roman" w:hAnsi="Times New Roman" w:cs="Times New Roman" w:hint="eastAsia"/>
          <w:kern w:val="0"/>
          <w:sz w:val="20"/>
          <w:szCs w:val="20"/>
          <w14:ligatures w14:val="standardContextual"/>
        </w:rPr>
        <w:t>ote</w:t>
      </w:r>
      <w:r w:rsidRPr="00EE281E">
        <w:rPr>
          <w:rFonts w:ascii="Times New Roman" w:hAnsi="Times New Roman" w:cs="Times New Roman"/>
          <w:kern w:val="0"/>
          <w:sz w:val="20"/>
          <w:szCs w:val="20"/>
          <w14:ligatures w14:val="standardContextual"/>
        </w:rPr>
        <w:t>: *, ** and *** represent the significance level of 10%, 5% and 1% respectively.</w:t>
      </w:r>
    </w:p>
    <w:p w14:paraId="0F0C59B3" w14:textId="77777777" w:rsidR="00B26929" w:rsidRPr="009865C2" w:rsidRDefault="00B26929">
      <w:pPr>
        <w:rPr>
          <w:rFonts w:ascii="Times New Roman" w:hAnsi="Times New Roman" w:cs="Times New Roman"/>
        </w:rPr>
      </w:pPr>
    </w:p>
    <w:p w14:paraId="24F778A1" w14:textId="77777777" w:rsidR="00771E47" w:rsidRPr="00C86B30" w:rsidRDefault="00771E47">
      <w:pPr>
        <w:rPr>
          <w:rFonts w:ascii="Times New Roman" w:hAnsi="Times New Roman" w:cs="Times New Roman"/>
        </w:rPr>
      </w:pPr>
    </w:p>
    <w:p w14:paraId="5AC12826" w14:textId="77777777" w:rsidR="00771E47" w:rsidRDefault="00771E47">
      <w:pPr>
        <w:rPr>
          <w:rFonts w:ascii="Times New Roman" w:hAnsi="Times New Roman" w:cs="Times New Roman"/>
        </w:rPr>
        <w:sectPr w:rsidR="00771E4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663EE2" w14:textId="77777777" w:rsidR="00771E47" w:rsidRPr="00776DB8" w:rsidRDefault="00771E47" w:rsidP="00771E47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776DB8">
        <w:rPr>
          <w:rFonts w:ascii="Times New Roman" w:hAnsi="Times New Roman" w:cs="Times New Roman"/>
          <w:b/>
          <w:bCs/>
          <w:sz w:val="32"/>
          <w:szCs w:val="32"/>
        </w:rPr>
        <w:lastRenderedPageBreak/>
        <w:t>Figures:</w:t>
      </w:r>
    </w:p>
    <w:p w14:paraId="63215AB3" w14:textId="68604C54" w:rsidR="00C86B30" w:rsidRPr="00217F63" w:rsidRDefault="00217F63">
      <w:pPr>
        <w:rPr>
          <w:rFonts w:ascii="Times New Roman" w:hAnsi="Times New Roman" w:cs="Times New Roman"/>
          <w:b/>
          <w:bCs/>
          <w14:ligatures w14:val="standardContextual"/>
        </w:rPr>
      </w:pPr>
      <w:r w:rsidRPr="00217F63">
        <w:rPr>
          <w:rFonts w:ascii="Times New Roman" w:hAnsi="Times New Roman" w:cs="Times New Roman"/>
          <w:b/>
          <w:bCs/>
          <w14:ligatures w14:val="standardContextual"/>
        </w:rPr>
        <w:t>Figure S1 Highway scene (departure section, forest section, night section)</w:t>
      </w:r>
    </w:p>
    <w:p w14:paraId="6A0CE090" w14:textId="073038D4" w:rsidR="00771E47" w:rsidRDefault="006B2D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000D1D7" wp14:editId="27AEEBDD">
            <wp:extent cx="5139708" cy="191165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4408" cy="1928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8C44A" w14:textId="77E0559E" w:rsidR="00771E47" w:rsidRDefault="00771E47">
      <w:pPr>
        <w:rPr>
          <w:rFonts w:ascii="Times New Roman" w:hAnsi="Times New Roman" w:cs="Times New Roman"/>
        </w:rPr>
      </w:pPr>
    </w:p>
    <w:p w14:paraId="74418635" w14:textId="740A88AC" w:rsidR="00217F63" w:rsidRPr="006B2D72" w:rsidRDefault="00217F63">
      <w:pPr>
        <w:rPr>
          <w:rFonts w:ascii="Times New Roman" w:hAnsi="Times New Roman" w:cs="Times New Roman"/>
          <w:b/>
          <w:bCs/>
          <w14:ligatures w14:val="standardContextual"/>
        </w:rPr>
      </w:pPr>
      <w:r w:rsidRPr="006B2D72">
        <w:rPr>
          <w:rFonts w:ascii="Times New Roman" w:hAnsi="Times New Roman" w:cs="Times New Roman"/>
          <w:b/>
          <w:bCs/>
          <w14:ligatures w14:val="standardContextual"/>
        </w:rPr>
        <w:t>Figure S2 Differences in indicators before and after the experiment (by sex)</w:t>
      </w:r>
    </w:p>
    <w:p w14:paraId="2BAFC1FB" w14:textId="7D41E7F4" w:rsidR="00217F63" w:rsidRDefault="008926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46C8462" wp14:editId="60A58A62">
            <wp:extent cx="5274310" cy="383349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E3132" w14:textId="06A1F3A1" w:rsidR="00217F63" w:rsidRDefault="00217F63">
      <w:pPr>
        <w:rPr>
          <w:rFonts w:ascii="Times New Roman" w:hAnsi="Times New Roman" w:cs="Times New Roman"/>
        </w:rPr>
      </w:pPr>
    </w:p>
    <w:p w14:paraId="0E0C1E44" w14:textId="77777777" w:rsidR="00217F63" w:rsidRPr="00C86B30" w:rsidRDefault="00217F63">
      <w:pPr>
        <w:rPr>
          <w:rFonts w:ascii="Times New Roman" w:hAnsi="Times New Roman" w:cs="Times New Roman"/>
        </w:rPr>
      </w:pPr>
    </w:p>
    <w:p w14:paraId="7BCBE240" w14:textId="77777777" w:rsidR="00C86B30" w:rsidRPr="00C86B30" w:rsidRDefault="00C86B30">
      <w:pPr>
        <w:rPr>
          <w:rFonts w:ascii="Times New Roman" w:hAnsi="Times New Roman" w:cs="Times New Roman"/>
        </w:rPr>
      </w:pPr>
    </w:p>
    <w:sectPr w:rsidR="00C86B30" w:rsidRPr="00C86B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99D5A" w14:textId="77777777" w:rsidR="00F24C23" w:rsidRDefault="00F24C23" w:rsidP="00DE5B2C">
      <w:r>
        <w:separator/>
      </w:r>
    </w:p>
  </w:endnote>
  <w:endnote w:type="continuationSeparator" w:id="0">
    <w:p w14:paraId="57C7F969" w14:textId="77777777" w:rsidR="00F24C23" w:rsidRDefault="00F24C23" w:rsidP="00DE5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61227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D5763AB" w14:textId="19135DBB" w:rsidR="00DE5B2C" w:rsidRPr="002652B9" w:rsidRDefault="002652B9" w:rsidP="002652B9">
        <w:pPr>
          <w:pStyle w:val="a7"/>
          <w:jc w:val="center"/>
          <w:rPr>
            <w:rFonts w:ascii="Times New Roman" w:hAnsi="Times New Roman" w:cs="Times New Roman"/>
          </w:rPr>
        </w:pPr>
        <w:r w:rsidRPr="002652B9">
          <w:rPr>
            <w:rFonts w:ascii="Times New Roman" w:hAnsi="Times New Roman" w:cs="Times New Roman"/>
          </w:rPr>
          <w:fldChar w:fldCharType="begin"/>
        </w:r>
        <w:r w:rsidRPr="002652B9">
          <w:rPr>
            <w:rFonts w:ascii="Times New Roman" w:hAnsi="Times New Roman" w:cs="Times New Roman"/>
          </w:rPr>
          <w:instrText>PAGE   \* MERGEFORMAT</w:instrText>
        </w:r>
        <w:r w:rsidRPr="002652B9">
          <w:rPr>
            <w:rFonts w:ascii="Times New Roman" w:hAnsi="Times New Roman" w:cs="Times New Roman"/>
          </w:rPr>
          <w:fldChar w:fldCharType="separate"/>
        </w:r>
        <w:r w:rsidRPr="002652B9">
          <w:rPr>
            <w:rFonts w:ascii="Times New Roman" w:hAnsi="Times New Roman" w:cs="Times New Roman"/>
            <w:lang w:val="zh-CN"/>
          </w:rPr>
          <w:t>2</w:t>
        </w:r>
        <w:r w:rsidRPr="002652B9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82448" w14:textId="77777777" w:rsidR="00F24C23" w:rsidRDefault="00F24C23" w:rsidP="00DE5B2C">
      <w:r>
        <w:separator/>
      </w:r>
    </w:p>
  </w:footnote>
  <w:footnote w:type="continuationSeparator" w:id="0">
    <w:p w14:paraId="5A3420CB" w14:textId="77777777" w:rsidR="00F24C23" w:rsidRDefault="00F24C23" w:rsidP="00DE5B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D7F"/>
    <w:rsid w:val="00053469"/>
    <w:rsid w:val="00067861"/>
    <w:rsid w:val="001D1877"/>
    <w:rsid w:val="001D7981"/>
    <w:rsid w:val="00201CDC"/>
    <w:rsid w:val="00206D7F"/>
    <w:rsid w:val="00217F63"/>
    <w:rsid w:val="002652B9"/>
    <w:rsid w:val="00273701"/>
    <w:rsid w:val="00292D51"/>
    <w:rsid w:val="00382B72"/>
    <w:rsid w:val="0052770D"/>
    <w:rsid w:val="006B2D72"/>
    <w:rsid w:val="006D6F94"/>
    <w:rsid w:val="00771E47"/>
    <w:rsid w:val="00892664"/>
    <w:rsid w:val="009175C0"/>
    <w:rsid w:val="009865C2"/>
    <w:rsid w:val="009C0662"/>
    <w:rsid w:val="009E7D3F"/>
    <w:rsid w:val="00A852C9"/>
    <w:rsid w:val="00B26929"/>
    <w:rsid w:val="00C86B30"/>
    <w:rsid w:val="00D40D41"/>
    <w:rsid w:val="00DE5B2C"/>
    <w:rsid w:val="00DF5BDB"/>
    <w:rsid w:val="00EF3F69"/>
    <w:rsid w:val="00F24C23"/>
    <w:rsid w:val="00FE0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CFEC3"/>
  <w15:chartTrackingRefBased/>
  <w15:docId w15:val="{86CB7FC7-5CE3-4B98-94A8-D09CC60C3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rsid w:val="00DE5B2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  <w14:ligatures w14:val="standardContextual"/>
    </w:rPr>
  </w:style>
  <w:style w:type="character" w:customStyle="1" w:styleId="a4">
    <w:name w:val="副标题 字符"/>
    <w:basedOn w:val="a0"/>
    <w:link w:val="a3"/>
    <w:uiPriority w:val="11"/>
    <w:rsid w:val="00DE5B2C"/>
    <w:rPr>
      <w:b/>
      <w:bCs/>
      <w:kern w:val="28"/>
      <w:sz w:val="32"/>
      <w:szCs w:val="32"/>
      <w14:ligatures w14:val="standardContextual"/>
    </w:rPr>
  </w:style>
  <w:style w:type="paragraph" w:styleId="a5">
    <w:name w:val="header"/>
    <w:basedOn w:val="a"/>
    <w:link w:val="a6"/>
    <w:uiPriority w:val="99"/>
    <w:unhideWhenUsed/>
    <w:rsid w:val="00DE5B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E5B2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E5B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E5B2C"/>
    <w:rPr>
      <w:sz w:val="18"/>
      <w:szCs w:val="18"/>
    </w:rPr>
  </w:style>
  <w:style w:type="character" w:styleId="a9">
    <w:name w:val="Strong"/>
    <w:basedOn w:val="a0"/>
    <w:uiPriority w:val="22"/>
    <w:qFormat/>
    <w:rsid w:val="00C86B30"/>
    <w:rPr>
      <w:rFonts w:eastAsia="Times New Roman"/>
      <w:b/>
      <w:bCs/>
      <w:sz w:val="21"/>
    </w:rPr>
  </w:style>
  <w:style w:type="paragraph" w:styleId="aa">
    <w:name w:val="No Spacing"/>
    <w:autoRedefine/>
    <w:uiPriority w:val="1"/>
    <w:qFormat/>
    <w:rsid w:val="0052770D"/>
    <w:pPr>
      <w:widowControl w:val="0"/>
      <w:jc w:val="both"/>
    </w:pPr>
    <w:rPr>
      <w:rFonts w:ascii="Times New Roman" w:eastAsia="宋体" w:hAnsi="Times New Roman" w:cs="Times New Roman"/>
      <w:b/>
      <w:bCs/>
      <w:sz w:val="20"/>
      <w:szCs w:val="20"/>
    </w:rPr>
  </w:style>
  <w:style w:type="table" w:styleId="ab">
    <w:name w:val="Table Grid"/>
    <w:basedOn w:val="a1"/>
    <w:uiPriority w:val="59"/>
    <w:qFormat/>
    <w:rsid w:val="00EF3F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701</Words>
  <Characters>4001</Characters>
  <Application>Microsoft Office Word</Application>
  <DocSecurity>0</DocSecurity>
  <Lines>33</Lines>
  <Paragraphs>9</Paragraphs>
  <ScaleCrop>false</ScaleCrop>
  <Company/>
  <LinksUpToDate>false</LinksUpToDate>
  <CharactersWithSpaces>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李元</dc:creator>
  <cp:keywords/>
  <dc:description/>
  <cp:lastModifiedBy>杜李元</cp:lastModifiedBy>
  <cp:revision>32</cp:revision>
  <dcterms:created xsi:type="dcterms:W3CDTF">2024-07-17T07:26:00Z</dcterms:created>
  <dcterms:modified xsi:type="dcterms:W3CDTF">2024-07-17T10:00:00Z</dcterms:modified>
</cp:coreProperties>
</file>